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E1418" w14:textId="77777777" w:rsidR="00AC1681" w:rsidRPr="00720279" w:rsidRDefault="00F06250">
      <w:pPr>
        <w:widowControl w:val="0"/>
        <w:spacing w:line="240" w:lineRule="auto"/>
        <w:rPr>
          <w:rFonts w:ascii="Times New Roman" w:hAnsi="Times New Roman" w:cs="Times New Roman"/>
          <w:lang w:val="en-US"/>
        </w:rPr>
      </w:pPr>
      <w:r w:rsidRPr="00720279">
        <w:rPr>
          <w:rFonts w:ascii="Times New Roman" w:hAnsi="Times New Roman" w:cs="Times New Roman"/>
          <w:b/>
          <w:lang w:val="en-US"/>
        </w:rPr>
        <w:t>Figure S-1. Flowchart of patients in the study.</w:t>
      </w:r>
    </w:p>
    <w:p w14:paraId="0C65CA31" w14:textId="77777777" w:rsidR="00AC1681" w:rsidRPr="00E44755" w:rsidRDefault="00AC1681">
      <w:pPr>
        <w:rPr>
          <w:lang w:val="en-US"/>
        </w:rPr>
      </w:pPr>
    </w:p>
    <w:p w14:paraId="380A7BBD" w14:textId="77777777" w:rsidR="00AC1681" w:rsidRPr="0047645D" w:rsidRDefault="00A21D1A">
      <w:pPr>
        <w:rPr>
          <w:lang w:val="en-US"/>
        </w:rPr>
      </w:pPr>
      <w:r w:rsidRPr="00A21D1A">
        <w:rPr>
          <w:noProof/>
          <w:lang w:val="es-ES"/>
        </w:rPr>
        <w:drawing>
          <wp:inline distT="0" distB="0" distL="0" distR="0" wp14:anchorId="4B89136A" wp14:editId="64BA98A1">
            <wp:extent cx="3459315" cy="4181379"/>
            <wp:effectExtent l="0" t="0" r="8255" b="0"/>
            <wp:docPr id="6" name="Imagen 6" descr="C:\Users\21457614v\Downloads\Flowchart mejorad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21457614v\Downloads\Flowchart mejorado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036" cy="4189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9D582" w14:textId="77777777" w:rsidR="00AC1681" w:rsidRPr="0047645D" w:rsidRDefault="00AC1681">
      <w:pPr>
        <w:rPr>
          <w:lang w:val="en-US"/>
        </w:rPr>
      </w:pPr>
    </w:p>
    <w:p w14:paraId="16C09985" w14:textId="77777777" w:rsidR="00AC1681" w:rsidRPr="00E44755" w:rsidRDefault="00F06250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44755">
        <w:rPr>
          <w:rFonts w:ascii="Times New Roman" w:eastAsia="Times New Roman" w:hAnsi="Times New Roman" w:cs="Times New Roman"/>
          <w:sz w:val="20"/>
          <w:szCs w:val="20"/>
          <w:lang w:val="en-US"/>
        </w:rPr>
        <w:t>*A recent COVID-19 diagnosis was considered when the first ever positive patient’s SARS-CoV-2 RT-PCR was made less than 15 days prior to admission or during admission. Abbreviations: PS, propensity score; ICU, intensive care unit; IMV, invasive mechanical ventilation.</w:t>
      </w:r>
    </w:p>
    <w:p w14:paraId="75CE4D1E" w14:textId="77777777" w:rsidR="00AC1681" w:rsidRPr="00E44755" w:rsidRDefault="00AC168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67174E2" w14:textId="77777777" w:rsidR="00AC1681" w:rsidRPr="00E44755" w:rsidRDefault="00F06250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44755">
        <w:rPr>
          <w:lang w:val="en-US"/>
        </w:rPr>
        <w:br w:type="page"/>
      </w:r>
    </w:p>
    <w:p w14:paraId="499DB4AE" w14:textId="77777777" w:rsidR="00AC1681" w:rsidRPr="00E44755" w:rsidRDefault="00F06250">
      <w:pPr>
        <w:spacing w:line="345" w:lineRule="auto"/>
        <w:rPr>
          <w:rFonts w:ascii="Times New Roman" w:eastAsia="Times New Roman" w:hAnsi="Times New Roman" w:cs="Times New Roman"/>
          <w:b/>
          <w:sz w:val="20"/>
          <w:szCs w:val="20"/>
          <w:highlight w:val="red"/>
          <w:lang w:val="en-US"/>
        </w:rPr>
      </w:pPr>
      <w:r w:rsidRPr="00E4475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Table S-1. Baseline characteristics of patients excluded because of missing information.</w:t>
      </w:r>
    </w:p>
    <w:tbl>
      <w:tblPr>
        <w:tblStyle w:val="a"/>
        <w:tblW w:w="71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71"/>
        <w:gridCol w:w="195"/>
        <w:gridCol w:w="160"/>
        <w:gridCol w:w="1368"/>
        <w:gridCol w:w="1408"/>
        <w:gridCol w:w="743"/>
      </w:tblGrid>
      <w:tr w:rsidR="00AC1681" w14:paraId="692BFEEC" w14:textId="77777777">
        <w:trPr>
          <w:trHeight w:val="510"/>
        </w:trPr>
        <w:tc>
          <w:tcPr>
            <w:tcW w:w="3270" w:type="dxa"/>
            <w:tcBorders>
              <w:top w:val="single" w:sz="8" w:space="0" w:color="000000"/>
              <w:left w:val="single" w:sz="8" w:space="0" w:color="EFEFE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2941FD" w14:textId="77777777" w:rsidR="00AC1681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Variable</w:t>
            </w:r>
          </w:p>
        </w:tc>
        <w:tc>
          <w:tcPr>
            <w:tcW w:w="195" w:type="dxa"/>
            <w:tcBorders>
              <w:top w:val="single" w:sz="8" w:space="0" w:color="000000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56B64" w14:textId="77777777" w:rsidR="00AC1681" w:rsidRDefault="00AC1681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8" w:space="0" w:color="000000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5A50E" w14:textId="77777777" w:rsidR="00AC1681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1A0019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Excluded</w:t>
            </w:r>
            <w:proofErr w:type="spellEnd"/>
          </w:p>
          <w:p w14:paraId="6F829C37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n=715)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AFE1B8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Included</w:t>
            </w:r>
            <w:proofErr w:type="spellEnd"/>
          </w:p>
          <w:p w14:paraId="76730D82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n=994)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DA20E0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value</w:t>
            </w:r>
            <w:proofErr w:type="spellEnd"/>
          </w:p>
        </w:tc>
      </w:tr>
      <w:tr w:rsidR="00AC1681" w14:paraId="69EAC2D3" w14:textId="77777777">
        <w:trPr>
          <w:trHeight w:val="270"/>
        </w:trPr>
        <w:tc>
          <w:tcPr>
            <w:tcW w:w="327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FA3DC" w14:textId="77777777" w:rsidR="00AC1681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ale sex</w:t>
            </w:r>
          </w:p>
        </w:tc>
        <w:tc>
          <w:tcPr>
            <w:tcW w:w="195" w:type="dxa"/>
            <w:tcBorders>
              <w:top w:val="single" w:sz="8" w:space="0" w:color="FFFFF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E1FFD" w14:textId="77777777" w:rsidR="00AC1681" w:rsidRDefault="00AC1681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E0A6D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29F16" w14:textId="77777777" w:rsidR="00AC1681" w:rsidRDefault="00F0625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44 (48)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DDE45" w14:textId="77777777" w:rsidR="00AC1681" w:rsidRDefault="00F0625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36 (64)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4CE4B" w14:textId="77777777" w:rsidR="00AC1681" w:rsidRDefault="00F0625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AC1681" w14:paraId="427748F3" w14:textId="77777777">
        <w:trPr>
          <w:trHeight w:val="240"/>
        </w:trPr>
        <w:tc>
          <w:tcPr>
            <w:tcW w:w="327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0FF9A" w14:textId="77777777" w:rsidR="00AC1681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Age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years</w:t>
            </w:r>
            <w:proofErr w:type="spellEnd"/>
          </w:p>
        </w:tc>
        <w:tc>
          <w:tcPr>
            <w:tcW w:w="195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AA6D0" w14:textId="77777777" w:rsidR="00AC1681" w:rsidRDefault="00AC1681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FE5ABF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68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C1B6B" w14:textId="77777777" w:rsidR="00AC1681" w:rsidRDefault="00F0625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7 (54, 80)</w:t>
            </w:r>
          </w:p>
        </w:tc>
        <w:tc>
          <w:tcPr>
            <w:tcW w:w="1408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49D08" w14:textId="77777777" w:rsidR="00AC1681" w:rsidRDefault="00F0625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6 (54, 76)</w:t>
            </w:r>
          </w:p>
        </w:tc>
        <w:tc>
          <w:tcPr>
            <w:tcW w:w="743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9087B" w14:textId="77777777" w:rsidR="00AC1681" w:rsidRDefault="00F0625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5</w:t>
            </w:r>
          </w:p>
        </w:tc>
      </w:tr>
      <w:tr w:rsidR="00AC1681" w14:paraId="7880CF75" w14:textId="77777777">
        <w:trPr>
          <w:trHeight w:val="1440"/>
        </w:trPr>
        <w:tc>
          <w:tcPr>
            <w:tcW w:w="327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66C43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ab/>
              <w:t>Any comorbidity*</w:t>
            </w:r>
          </w:p>
          <w:p w14:paraId="43E44C50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ab/>
              <w:t>CCI, median (Q1, Q3) points</w:t>
            </w:r>
          </w:p>
          <w:p w14:paraId="28506A36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ab/>
              <w:t>Cardiovascular disease</w:t>
            </w:r>
          </w:p>
          <w:p w14:paraId="30076898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ab/>
              <w:t>Hypertension</w:t>
            </w:r>
          </w:p>
          <w:p w14:paraId="274453EE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ab/>
              <w:t>Diabetes</w:t>
            </w:r>
          </w:p>
          <w:p w14:paraId="03549A98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ab/>
              <w:t>Chronic obstructive lung disease</w:t>
            </w:r>
          </w:p>
        </w:tc>
        <w:tc>
          <w:tcPr>
            <w:tcW w:w="195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B777C" w14:textId="77777777" w:rsidR="00AC1681" w:rsidRPr="00E44755" w:rsidRDefault="00AC1681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6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E3A7B7" w14:textId="77777777" w:rsidR="00AC1681" w:rsidRPr="00E44755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368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5F5E3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07 (71)</w:t>
            </w:r>
          </w:p>
          <w:p w14:paraId="6ED70092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 (1, 5)</w:t>
            </w:r>
          </w:p>
          <w:p w14:paraId="493DCBA9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19 (31)</w:t>
            </w:r>
          </w:p>
          <w:p w14:paraId="62BAFE84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04 (43)</w:t>
            </w:r>
          </w:p>
          <w:p w14:paraId="3AC2EBEA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3 (23)</w:t>
            </w:r>
          </w:p>
          <w:p w14:paraId="62E1414E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5 (8)</w:t>
            </w:r>
          </w:p>
        </w:tc>
        <w:tc>
          <w:tcPr>
            <w:tcW w:w="1408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932A3E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35 (74)</w:t>
            </w:r>
          </w:p>
          <w:p w14:paraId="06C895B9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 (1, 4)</w:t>
            </w:r>
          </w:p>
          <w:p w14:paraId="58247DCC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11 (31)</w:t>
            </w:r>
          </w:p>
          <w:p w14:paraId="0AFADFAB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65 (47)</w:t>
            </w:r>
          </w:p>
          <w:p w14:paraId="55634D74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36 (24)</w:t>
            </w:r>
          </w:p>
          <w:p w14:paraId="5D9F4D08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4 (5)</w:t>
            </w:r>
          </w:p>
        </w:tc>
        <w:tc>
          <w:tcPr>
            <w:tcW w:w="743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B0958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69</w:t>
            </w:r>
          </w:p>
          <w:p w14:paraId="16823BDB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5</w:t>
            </w:r>
          </w:p>
          <w:p w14:paraId="1D3EED98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91</w:t>
            </w:r>
          </w:p>
          <w:p w14:paraId="122D9A11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5</w:t>
            </w:r>
          </w:p>
          <w:p w14:paraId="7A7C3A57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85</w:t>
            </w:r>
          </w:p>
          <w:p w14:paraId="0AD71657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1</w:t>
            </w:r>
          </w:p>
        </w:tc>
      </w:tr>
      <w:tr w:rsidR="00AC1681" w14:paraId="0A100793" w14:textId="77777777">
        <w:trPr>
          <w:trHeight w:val="1005"/>
        </w:trPr>
        <w:tc>
          <w:tcPr>
            <w:tcW w:w="327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3C321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WHO COVID-19 severity score</w:t>
            </w:r>
          </w:p>
          <w:p w14:paraId="258173C6" w14:textId="77777777" w:rsidR="00AC1681" w:rsidRPr="00E44755" w:rsidRDefault="0047645D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FIO2 on</w:t>
            </w:r>
            <w:r w:rsidR="00F06250"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 xml:space="preserve"> admission, %</w:t>
            </w:r>
          </w:p>
          <w:p w14:paraId="724341E7" w14:textId="77777777" w:rsidR="00AC1681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emdesivir use</w:t>
            </w:r>
          </w:p>
          <w:p w14:paraId="1944317F" w14:textId="77777777" w:rsidR="00AC1681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aricitini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use</w:t>
            </w:r>
          </w:p>
        </w:tc>
        <w:tc>
          <w:tcPr>
            <w:tcW w:w="195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B86AA" w14:textId="77777777" w:rsidR="00AC1681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DA0411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68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DAF7FD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 (4, 4)</w:t>
            </w:r>
          </w:p>
          <w:p w14:paraId="01686966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 (21, 32)</w:t>
            </w:r>
          </w:p>
          <w:p w14:paraId="1DA02248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8 (26)</w:t>
            </w:r>
          </w:p>
          <w:p w14:paraId="234FEECA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 (1)</w:t>
            </w:r>
          </w:p>
        </w:tc>
        <w:tc>
          <w:tcPr>
            <w:tcW w:w="1408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87710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 (4, 4)</w:t>
            </w:r>
          </w:p>
          <w:p w14:paraId="2A4C816F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 (28, 35)</w:t>
            </w:r>
          </w:p>
          <w:p w14:paraId="540E4E99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13 (72)</w:t>
            </w:r>
          </w:p>
          <w:p w14:paraId="43EA242A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0 (11)</w:t>
            </w:r>
          </w:p>
        </w:tc>
        <w:tc>
          <w:tcPr>
            <w:tcW w:w="743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A3E45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9</w:t>
            </w:r>
          </w:p>
          <w:p w14:paraId="54B39CD4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  <w:p w14:paraId="099460F6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  <w:p w14:paraId="1C587F15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AC1681" w14:paraId="185B5FB0" w14:textId="77777777">
        <w:trPr>
          <w:trHeight w:val="1095"/>
        </w:trPr>
        <w:tc>
          <w:tcPr>
            <w:tcW w:w="327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F35B2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eGFR, ml/min</w:t>
            </w:r>
          </w:p>
          <w:p w14:paraId="10BBB659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CRP, mg/L</w:t>
            </w:r>
          </w:p>
          <w:p w14:paraId="0C4F2F27" w14:textId="77777777" w:rsidR="00AC1681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IL-6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L</w:t>
            </w:r>
            <w:proofErr w:type="spellEnd"/>
          </w:p>
          <w:p w14:paraId="54D0B532" w14:textId="77777777" w:rsidR="00AC1681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ab/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im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c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L</w:t>
            </w:r>
            <w:proofErr w:type="spellEnd"/>
          </w:p>
          <w:p w14:paraId="65C42AAF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Length of hospital stay, days</w:t>
            </w:r>
          </w:p>
        </w:tc>
        <w:tc>
          <w:tcPr>
            <w:tcW w:w="195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A66E84" w14:textId="77777777" w:rsidR="00AC1681" w:rsidRPr="00E44755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6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A89DB" w14:textId="77777777" w:rsidR="00AC1681" w:rsidRPr="00E44755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368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77079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8 (58, 104)</w:t>
            </w:r>
          </w:p>
          <w:p w14:paraId="7062AA98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6 (10, 65)</w:t>
            </w:r>
          </w:p>
          <w:p w14:paraId="143784DA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 (6, 41)</w:t>
            </w:r>
          </w:p>
          <w:p w14:paraId="30F06DF2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 (0.4, 1.5)</w:t>
            </w:r>
          </w:p>
          <w:p w14:paraId="12B6B316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 (3, 10)</w:t>
            </w:r>
          </w:p>
        </w:tc>
        <w:tc>
          <w:tcPr>
            <w:tcW w:w="1408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10220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9 (69, 103)</w:t>
            </w:r>
          </w:p>
          <w:p w14:paraId="6FBB42C4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1 (20, 118)</w:t>
            </w:r>
          </w:p>
          <w:p w14:paraId="7DFD3B6E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0 (74, 447)</w:t>
            </w:r>
          </w:p>
          <w:p w14:paraId="76DDF041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0 (0.6, 2.0)</w:t>
            </w:r>
          </w:p>
          <w:p w14:paraId="3B56F336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 (4, 11)</w:t>
            </w:r>
          </w:p>
        </w:tc>
        <w:tc>
          <w:tcPr>
            <w:tcW w:w="743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D335D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70</w:t>
            </w:r>
          </w:p>
          <w:p w14:paraId="22683AF9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  <w:p w14:paraId="13AB212D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  <w:p w14:paraId="27247019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91</w:t>
            </w:r>
          </w:p>
          <w:p w14:paraId="3BED4420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AC1681" w14:paraId="05A1F0A9" w14:textId="77777777">
        <w:trPr>
          <w:trHeight w:val="1455"/>
        </w:trPr>
        <w:tc>
          <w:tcPr>
            <w:tcW w:w="3270" w:type="dxa"/>
            <w:vMerge w:val="restart"/>
            <w:tcBorders>
              <w:top w:val="single" w:sz="8" w:space="0" w:color="EFEFEF"/>
              <w:left w:val="single" w:sz="8" w:space="0" w:color="EFEFEF"/>
              <w:bottom w:val="nil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2912C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Clinical events at 28 days</w:t>
            </w:r>
          </w:p>
          <w:p w14:paraId="3A37FB3C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 xml:space="preserve">    Overall mortality</w:t>
            </w:r>
          </w:p>
          <w:p w14:paraId="10ADF3C2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 xml:space="preserve">     ICU admission</w:t>
            </w:r>
          </w:p>
          <w:p w14:paraId="7C6D0D79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 xml:space="preserve">     Mechanical ventilation</w:t>
            </w:r>
          </w:p>
          <w:p w14:paraId="7EAADD67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 xml:space="preserve">     Documented infection</w:t>
            </w:r>
          </w:p>
          <w:p w14:paraId="7BFCC1C2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 xml:space="preserve">     Thromboembolic events</w:t>
            </w:r>
          </w:p>
          <w:p w14:paraId="2AA22DBB" w14:textId="77777777" w:rsidR="00AC1681" w:rsidRPr="00E44755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Overall mortality at 60 days</w:t>
            </w:r>
          </w:p>
          <w:p w14:paraId="2AC13B52" w14:textId="77777777" w:rsidR="00AC1681" w:rsidRDefault="00F06250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orta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at 9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ays</w:t>
            </w:r>
            <w:proofErr w:type="spellEnd"/>
          </w:p>
        </w:tc>
        <w:tc>
          <w:tcPr>
            <w:tcW w:w="195" w:type="dxa"/>
            <w:vMerge w:val="restart"/>
            <w:tcBorders>
              <w:top w:val="single" w:sz="8" w:space="0" w:color="EFEFEF"/>
              <w:left w:val="single" w:sz="8" w:space="0" w:color="EFEFEF"/>
              <w:bottom w:val="nil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D9134" w14:textId="77777777" w:rsidR="00AC1681" w:rsidRDefault="00AC1681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0" w:type="dxa"/>
            <w:vMerge w:val="restart"/>
            <w:tcBorders>
              <w:top w:val="single" w:sz="8" w:space="0" w:color="EFEFEF"/>
              <w:left w:val="single" w:sz="8" w:space="0" w:color="EFEFEF"/>
              <w:bottom w:val="nil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85E9D" w14:textId="77777777" w:rsidR="00AC1681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8" w:type="dxa"/>
            <w:vMerge w:val="restart"/>
            <w:tcBorders>
              <w:top w:val="single" w:sz="8" w:space="0" w:color="EFEFEF"/>
              <w:left w:val="single" w:sz="8" w:space="0" w:color="EFEFEF"/>
              <w:bottom w:val="nil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2AE5D" w14:textId="77777777" w:rsidR="00AC1681" w:rsidRDefault="00AC1681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307ED0B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1 (10)</w:t>
            </w:r>
          </w:p>
          <w:p w14:paraId="521D8EDE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1 (7)</w:t>
            </w:r>
          </w:p>
          <w:p w14:paraId="52FECC9D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8 (5)</w:t>
            </w:r>
          </w:p>
          <w:p w14:paraId="13FC8771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7 (4)</w:t>
            </w:r>
          </w:p>
          <w:p w14:paraId="59E4BCD0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3 (4)</w:t>
            </w:r>
          </w:p>
          <w:p w14:paraId="372C4B55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5 (12)</w:t>
            </w:r>
          </w:p>
          <w:p w14:paraId="3952D891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2 (13)</w:t>
            </w:r>
          </w:p>
        </w:tc>
        <w:tc>
          <w:tcPr>
            <w:tcW w:w="1408" w:type="dxa"/>
            <w:vMerge w:val="restart"/>
            <w:tcBorders>
              <w:top w:val="single" w:sz="8" w:space="0" w:color="EFEFEF"/>
              <w:left w:val="single" w:sz="8" w:space="0" w:color="EFEFEF"/>
              <w:bottom w:val="nil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B009A" w14:textId="77777777" w:rsidR="00AC1681" w:rsidRDefault="00AC1681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A62EA2F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4 (7)</w:t>
            </w:r>
          </w:p>
          <w:p w14:paraId="6FBF0FE5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 (9)</w:t>
            </w:r>
          </w:p>
          <w:p w14:paraId="0FD1C9F1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5 (8)</w:t>
            </w:r>
          </w:p>
          <w:p w14:paraId="7E3CDEDD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9 (5)</w:t>
            </w:r>
          </w:p>
          <w:p w14:paraId="003ECCF5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8 (5)</w:t>
            </w:r>
          </w:p>
          <w:p w14:paraId="04499279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0 (9)</w:t>
            </w:r>
          </w:p>
          <w:p w14:paraId="1584D9AB" w14:textId="77777777" w:rsidR="00AC1681" w:rsidRDefault="00F06250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1 (9)</w:t>
            </w:r>
          </w:p>
        </w:tc>
        <w:tc>
          <w:tcPr>
            <w:tcW w:w="743" w:type="dxa"/>
            <w:vMerge w:val="restart"/>
            <w:tcBorders>
              <w:top w:val="single" w:sz="8" w:space="0" w:color="EFEFEF"/>
              <w:left w:val="single" w:sz="8" w:space="0" w:color="EFEFEF"/>
              <w:bottom w:val="nil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F2F54" w14:textId="77777777" w:rsidR="00AC1681" w:rsidRDefault="00AC1681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09E771A3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3</w:t>
            </w:r>
          </w:p>
          <w:p w14:paraId="0EFF3A52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2</w:t>
            </w:r>
          </w:p>
          <w:p w14:paraId="706D0B2E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6</w:t>
            </w:r>
          </w:p>
          <w:p w14:paraId="2252CC6D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85</w:t>
            </w:r>
          </w:p>
          <w:p w14:paraId="5D793242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4</w:t>
            </w:r>
          </w:p>
          <w:p w14:paraId="0D8A04D1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3</w:t>
            </w:r>
          </w:p>
          <w:p w14:paraId="02E77C8D" w14:textId="77777777" w:rsidR="00AC1681" w:rsidRDefault="00F06250">
            <w:pPr>
              <w:spacing w:line="345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7</w:t>
            </w:r>
          </w:p>
        </w:tc>
      </w:tr>
      <w:tr w:rsidR="00AC1681" w14:paraId="1060139A" w14:textId="77777777">
        <w:trPr>
          <w:trHeight w:val="276"/>
        </w:trPr>
        <w:tc>
          <w:tcPr>
            <w:tcW w:w="3270" w:type="dxa"/>
            <w:vMerge/>
            <w:tcBorders>
              <w:bottom w:val="single" w:sz="8" w:space="0" w:color="000000"/>
              <w:right w:val="single" w:sz="8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4928" w14:textId="77777777" w:rsidR="00AC1681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dxa"/>
            <w:vMerge/>
            <w:tcBorders>
              <w:bottom w:val="single" w:sz="8" w:space="0" w:color="000000"/>
              <w:right w:val="single" w:sz="8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55220" w14:textId="77777777" w:rsidR="00AC1681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vMerge/>
            <w:tcBorders>
              <w:bottom w:val="single" w:sz="8" w:space="0" w:color="000000"/>
              <w:right w:val="single" w:sz="8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C4E9C" w14:textId="77777777" w:rsidR="00AC1681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bottom w:val="single" w:sz="8" w:space="0" w:color="000000"/>
              <w:right w:val="single" w:sz="8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829D" w14:textId="77777777" w:rsidR="00AC1681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vMerge/>
            <w:tcBorders>
              <w:bottom w:val="single" w:sz="8" w:space="0" w:color="000000"/>
              <w:right w:val="single" w:sz="8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8B38" w14:textId="77777777" w:rsidR="00AC1681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tcBorders>
              <w:bottom w:val="single" w:sz="8" w:space="0" w:color="000000"/>
              <w:right w:val="single" w:sz="8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9013" w14:textId="77777777" w:rsidR="00AC1681" w:rsidRDefault="00AC1681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DCC799" w14:textId="77777777" w:rsidR="00AC1681" w:rsidRPr="00E44755" w:rsidRDefault="00F06250">
      <w:pPr>
        <w:spacing w:line="240" w:lineRule="auto"/>
        <w:ind w:right="187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4475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This category included at least one of the following: diabetes, cardiovascular (including hypertension) respiratory, kidney, neurological disease, cirrhosis, or malignant neoplasm. </w:t>
      </w:r>
      <w:r w:rsidRPr="00F06250">
        <w:rPr>
          <w:rFonts w:ascii="Times New Roman" w:eastAsia="Times New Roman" w:hAnsi="Times New Roman" w:cs="Times New Roman"/>
          <w:sz w:val="20"/>
          <w:szCs w:val="20"/>
          <w:lang w:val="en-US"/>
        </w:rPr>
        <w:t>Summary statistics are provided as medians with Q1, Q3 or numbers with percentages as appropriate.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E4475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bbreviations: NIV, Non-invasive ventilation; HFO, high-flow oxygen; CCI, </w:t>
      </w:r>
      <w:proofErr w:type="spellStart"/>
      <w:r w:rsidRPr="00E44755">
        <w:rPr>
          <w:rFonts w:ascii="Times New Roman" w:eastAsia="Times New Roman" w:hAnsi="Times New Roman" w:cs="Times New Roman"/>
          <w:sz w:val="20"/>
          <w:szCs w:val="20"/>
          <w:lang w:val="en-US"/>
        </w:rPr>
        <w:t>Charlson</w:t>
      </w:r>
      <w:proofErr w:type="spellEnd"/>
      <w:r w:rsidRPr="00E4475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morbidity index; NRL, neutrophil-to-lymphocyte ratio; CR, Chest radiography.</w:t>
      </w:r>
    </w:p>
    <w:p w14:paraId="40E20B74" w14:textId="77777777" w:rsidR="00AC1681" w:rsidRPr="00E44755" w:rsidRDefault="00F06250">
      <w:pPr>
        <w:spacing w:line="345" w:lineRule="auto"/>
        <w:rPr>
          <w:b/>
          <w:sz w:val="20"/>
          <w:szCs w:val="20"/>
          <w:lang w:val="en-US"/>
        </w:rPr>
      </w:pPr>
      <w:r w:rsidRPr="00E44755">
        <w:rPr>
          <w:lang w:val="en-US"/>
        </w:rPr>
        <w:br w:type="page"/>
      </w:r>
    </w:p>
    <w:p w14:paraId="3ADE36EF" w14:textId="77777777" w:rsidR="00AC1681" w:rsidRPr="004703BC" w:rsidRDefault="00F06250">
      <w:pPr>
        <w:spacing w:line="345" w:lineRule="auto"/>
        <w:rPr>
          <w:rFonts w:ascii="Times New Roman" w:hAnsi="Times New Roman" w:cs="Times New Roman"/>
          <w:b/>
          <w:sz w:val="20"/>
          <w:szCs w:val="20"/>
          <w:highlight w:val="red"/>
          <w:lang w:val="en-US"/>
        </w:rPr>
      </w:pPr>
      <w:r w:rsidRPr="004703B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-2. Sensitivity analysis of the propensity score with a caliper width of 0.2 of the standard deviation of the logit.</w:t>
      </w:r>
    </w:p>
    <w:p w14:paraId="79EE47D6" w14:textId="77777777" w:rsidR="00AC1681" w:rsidRPr="00E44755" w:rsidRDefault="00AC1681">
      <w:pPr>
        <w:spacing w:line="288" w:lineRule="auto"/>
        <w:ind w:left="70"/>
        <w:rPr>
          <w:sz w:val="20"/>
          <w:szCs w:val="20"/>
          <w:lang w:val="en-US"/>
        </w:rPr>
      </w:pPr>
    </w:p>
    <w:tbl>
      <w:tblPr>
        <w:tblStyle w:val="a0"/>
        <w:tblW w:w="880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65"/>
        <w:gridCol w:w="825"/>
        <w:gridCol w:w="915"/>
        <w:gridCol w:w="885"/>
        <w:gridCol w:w="165"/>
        <w:gridCol w:w="930"/>
        <w:gridCol w:w="855"/>
        <w:gridCol w:w="180"/>
        <w:gridCol w:w="945"/>
        <w:gridCol w:w="990"/>
      </w:tblGrid>
      <w:tr w:rsidR="00AC1681" w14:paraId="7266C7B7" w14:textId="77777777">
        <w:trPr>
          <w:trHeight w:val="353"/>
          <w:jc w:val="center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EFEFEF"/>
              <w:bottom w:val="single" w:sz="8" w:space="0" w:color="000000"/>
              <w:right w:val="single" w:sz="8" w:space="0" w:color="FFFFFF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546D4DA" w14:textId="77777777" w:rsidR="00AC1681" w:rsidRPr="00E44755" w:rsidRDefault="00AC1681">
            <w:pPr>
              <w:keepLines/>
              <w:widowControl w:val="0"/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65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EFEFEF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9608FA1" w14:textId="77777777" w:rsidR="00AC1681" w:rsidRPr="00E44755" w:rsidRDefault="00AC1681">
            <w:pPr>
              <w:keepLines/>
              <w:widowControl w:val="0"/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2625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EFEFEF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872E490" w14:textId="77777777" w:rsidR="00AC1681" w:rsidRPr="00E44755" w:rsidRDefault="00AC1681">
            <w:pPr>
              <w:keepLines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</w:p>
          <w:p w14:paraId="0AB73052" w14:textId="77777777" w:rsidR="00AC1681" w:rsidRPr="00E44755" w:rsidRDefault="00AC1681">
            <w:pPr>
              <w:keepLines/>
              <w:widowControl w:val="0"/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</w:p>
          <w:p w14:paraId="30C5829F" w14:textId="77777777" w:rsidR="00AC1681" w:rsidRDefault="00F06250">
            <w:pPr>
              <w:keepLines/>
              <w:widowControl w:val="0"/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ropens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Sco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atching</w:t>
            </w:r>
            <w:proofErr w:type="spellEnd"/>
          </w:p>
        </w:tc>
        <w:tc>
          <w:tcPr>
            <w:tcW w:w="165" w:type="dxa"/>
            <w:vMerge w:val="restart"/>
            <w:tcBorders>
              <w:top w:val="single" w:sz="8" w:space="0" w:color="434343"/>
              <w:bottom w:val="single" w:sz="8" w:space="0" w:color="FFFFFF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430D685" w14:textId="77777777" w:rsidR="00AC1681" w:rsidRDefault="00AC1681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39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EFEFEF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0A26E1C" w14:textId="77777777" w:rsidR="00AC1681" w:rsidRDefault="00F06250">
            <w:pPr>
              <w:keepLines/>
              <w:widowControl w:val="0"/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Aft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ropens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Sco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atching</w:t>
            </w:r>
            <w:proofErr w:type="spellEnd"/>
          </w:p>
        </w:tc>
      </w:tr>
      <w:tr w:rsidR="00AC1681" w:rsidRPr="007E3624" w14:paraId="2D845C36" w14:textId="77777777">
        <w:trPr>
          <w:trHeight w:val="391"/>
          <w:jc w:val="center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EFEFEF"/>
              <w:bottom w:val="single" w:sz="8" w:space="0" w:color="FFFFFF"/>
              <w:right w:val="single" w:sz="8" w:space="0" w:color="FFFFFF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C08A360" w14:textId="77777777" w:rsidR="00AC1681" w:rsidRDefault="00AC1681">
            <w:pPr>
              <w:keepLines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6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EFEFEF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27094D6" w14:textId="77777777" w:rsidR="00AC1681" w:rsidRDefault="00AC1681">
            <w:pPr>
              <w:keepLines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2625" w:type="dxa"/>
            <w:gridSpan w:val="3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EFEFEF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40A8C10" w14:textId="77777777" w:rsidR="00AC1681" w:rsidRDefault="00AC1681">
            <w:pPr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65" w:type="dxa"/>
            <w:vMerge/>
            <w:tcBorders>
              <w:bottom w:val="single" w:sz="8" w:space="0" w:color="FFFFFF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3AC361A" w14:textId="77777777" w:rsidR="00AC1681" w:rsidRDefault="00AC168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30" w:type="dxa"/>
            <w:vMerge w:val="restart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EFEFEF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0A459AF" w14:textId="77777777" w:rsidR="00AC1681" w:rsidRDefault="00AC1681">
            <w:pPr>
              <w:keepLines/>
              <w:widowControl w:val="0"/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6C11916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ocilizum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aricitinib</w:t>
            </w:r>
            <w:proofErr w:type="spellEnd"/>
          </w:p>
        </w:tc>
        <w:tc>
          <w:tcPr>
            <w:tcW w:w="855" w:type="dxa"/>
            <w:vMerge w:val="restart"/>
            <w:tcBorders>
              <w:bottom w:val="single" w:sz="8" w:space="0" w:color="FFFFFF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903D596" w14:textId="77777777" w:rsidR="00AC1681" w:rsidRDefault="00AC1681">
            <w:pPr>
              <w:spacing w:line="240" w:lineRule="auto"/>
              <w:rPr>
                <w:sz w:val="24"/>
                <w:szCs w:val="24"/>
              </w:rPr>
            </w:pPr>
          </w:p>
          <w:p w14:paraId="2325CC1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ocilizumab</w:t>
            </w:r>
            <w:proofErr w:type="spellEnd"/>
          </w:p>
        </w:tc>
        <w:tc>
          <w:tcPr>
            <w:tcW w:w="180" w:type="dxa"/>
            <w:vMerge w:val="restart"/>
            <w:tcBorders>
              <w:bottom w:val="single" w:sz="8" w:space="0" w:color="FFFFFF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C14284F" w14:textId="77777777" w:rsidR="00AC1681" w:rsidRDefault="00AC1681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93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5B4C3F" w14:textId="77777777" w:rsidR="00AC1681" w:rsidRPr="00E44755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Overall mortality 28-day</w:t>
            </w:r>
          </w:p>
          <w:p w14:paraId="4588D5F1" w14:textId="77777777" w:rsidR="00AC1681" w:rsidRPr="00E44755" w:rsidRDefault="00F06250">
            <w:pPr>
              <w:spacing w:line="288" w:lineRule="auto"/>
              <w:ind w:left="-20"/>
              <w:jc w:val="center"/>
              <w:rPr>
                <w:sz w:val="24"/>
                <w:szCs w:val="24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Hazard ratio (95% CI)*</w:t>
            </w:r>
          </w:p>
        </w:tc>
      </w:tr>
      <w:tr w:rsidR="00AC1681" w14:paraId="24ED169D" w14:textId="77777777">
        <w:trPr>
          <w:trHeight w:val="233"/>
          <w:jc w:val="center"/>
        </w:trPr>
        <w:tc>
          <w:tcPr>
            <w:tcW w:w="1950" w:type="dxa"/>
            <w:tcBorders>
              <w:top w:val="single" w:sz="8" w:space="0" w:color="FFFFFF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D25F67" w14:textId="77777777" w:rsidR="00AC1681" w:rsidRDefault="00F06250">
            <w:pPr>
              <w:keepLines/>
              <w:widowControl w:val="0"/>
              <w:spacing w:line="288" w:lineRule="auto"/>
              <w:ind w:lef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Variable</w:t>
            </w:r>
          </w:p>
        </w:tc>
        <w:tc>
          <w:tcPr>
            <w:tcW w:w="16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6A2DFD1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710FE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ll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97B9C2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ocilizum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aricitinib</w:t>
            </w:r>
            <w:proofErr w:type="spellEnd"/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6228DD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ocilizum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</w:p>
        </w:tc>
        <w:tc>
          <w:tcPr>
            <w:tcW w:w="165" w:type="dxa"/>
            <w:vMerge/>
            <w:tcBorders>
              <w:top w:val="single" w:sz="8" w:space="0" w:color="FFFFF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6A731F7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930" w:type="dxa"/>
            <w:vMerge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7349C90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55" w:type="dxa"/>
            <w:vMerge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866ECE5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80" w:type="dxa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F9AE9F3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50E0A88" w14:textId="77777777" w:rsidR="00AC1681" w:rsidRDefault="00F06250">
            <w:pPr>
              <w:spacing w:line="288" w:lineRule="auto"/>
              <w:ind w:left="-2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Unadjusted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6B6FBF7" w14:textId="77777777" w:rsidR="00AC1681" w:rsidRDefault="00F06250">
            <w:pPr>
              <w:spacing w:line="288" w:lineRule="auto"/>
              <w:ind w:left="-2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djusted</w:t>
            </w:r>
            <w:proofErr w:type="spellEnd"/>
          </w:p>
        </w:tc>
      </w:tr>
      <w:tr w:rsidR="00AC1681" w14:paraId="7FE426FF" w14:textId="77777777">
        <w:trPr>
          <w:trHeight w:val="240"/>
          <w:jc w:val="center"/>
        </w:trPr>
        <w:tc>
          <w:tcPr>
            <w:tcW w:w="1950" w:type="dxa"/>
            <w:tcBorders>
              <w:top w:val="single" w:sz="8" w:space="0" w:color="000000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93D62" w14:textId="77777777" w:rsidR="00AC1681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, no.</w:t>
            </w:r>
          </w:p>
        </w:tc>
        <w:tc>
          <w:tcPr>
            <w:tcW w:w="165" w:type="dxa"/>
            <w:tcBorders>
              <w:top w:val="single" w:sz="8" w:space="0" w:color="FFFFF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4A2DB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E885A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94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B0B5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0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ED5A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84</w:t>
            </w:r>
          </w:p>
        </w:tc>
        <w:tc>
          <w:tcPr>
            <w:tcW w:w="165" w:type="dxa"/>
            <w:vMerge/>
            <w:tcBorders>
              <w:top w:val="single" w:sz="8" w:space="0" w:color="FFFFF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67734" w14:textId="77777777" w:rsidR="00AC1681" w:rsidRDefault="00AC168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7C71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1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D252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1</w:t>
            </w:r>
          </w:p>
        </w:tc>
        <w:tc>
          <w:tcPr>
            <w:tcW w:w="180" w:type="dxa"/>
            <w:vMerge/>
            <w:tcBorders>
              <w:top w:val="single" w:sz="8" w:space="0" w:color="FFFFF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72FBF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F7F7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AB4B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AC1681" w14:paraId="09795305" w14:textId="77777777">
        <w:trPr>
          <w:trHeight w:val="240"/>
          <w:jc w:val="center"/>
        </w:trPr>
        <w:tc>
          <w:tcPr>
            <w:tcW w:w="1950" w:type="dxa"/>
            <w:tcBorders>
              <w:top w:val="nil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90643" w14:textId="77777777" w:rsidR="00AC1681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ale sex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21B78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4B06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36 (6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00F34E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4 (6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82C98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2 (64)</w:t>
            </w:r>
          </w:p>
        </w:tc>
        <w:tc>
          <w:tcPr>
            <w:tcW w:w="165" w:type="dxa"/>
            <w:vMerge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7A4A37" w14:textId="77777777" w:rsidR="00AC1681" w:rsidRDefault="00AC1681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DD15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 (61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D584C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 (61)</w:t>
            </w:r>
          </w:p>
        </w:tc>
        <w:tc>
          <w:tcPr>
            <w:tcW w:w="180" w:type="dxa"/>
            <w:vMerge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545FCC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BFF3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61 (0.50-5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A75E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.89 (0.63-23.99)</w:t>
            </w:r>
          </w:p>
        </w:tc>
      </w:tr>
      <w:tr w:rsidR="00AC1681" w14:paraId="16FEA2B0" w14:textId="77777777">
        <w:trPr>
          <w:trHeight w:val="255"/>
          <w:jc w:val="center"/>
        </w:trPr>
        <w:tc>
          <w:tcPr>
            <w:tcW w:w="1950" w:type="dxa"/>
            <w:tcBorders>
              <w:top w:val="nil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729A38" w14:textId="77777777" w:rsidR="00AC1681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Age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16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3210C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7A6DE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6 (54, 7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986D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2 (60, 7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379BA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5 (54, 76)</w:t>
            </w:r>
          </w:p>
        </w:tc>
        <w:tc>
          <w:tcPr>
            <w:tcW w:w="165" w:type="dxa"/>
            <w:vMerge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5A7D68" w14:textId="77777777" w:rsidR="00AC1681" w:rsidRDefault="00AC1681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9B37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0 (58,7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65D9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0 (61, 77)</w:t>
            </w:r>
          </w:p>
        </w:tc>
        <w:tc>
          <w:tcPr>
            <w:tcW w:w="180" w:type="dxa"/>
            <w:vMerge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0DAF2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4C4A21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19 (1.09-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C4DA7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.17 (1.05-1.32)</w:t>
            </w:r>
          </w:p>
        </w:tc>
      </w:tr>
      <w:tr w:rsidR="00AC1681" w14:paraId="280C5C8C" w14:textId="77777777">
        <w:trPr>
          <w:trHeight w:val="1038"/>
          <w:jc w:val="center"/>
        </w:trPr>
        <w:tc>
          <w:tcPr>
            <w:tcW w:w="1950" w:type="dxa"/>
            <w:tcBorders>
              <w:top w:val="nil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B3F308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CCI, points</w:t>
            </w:r>
          </w:p>
          <w:p w14:paraId="2F7F637B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Any comorbidity*</w:t>
            </w:r>
          </w:p>
          <w:p w14:paraId="45183CE6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ab/>
              <w:t>Cardiovascular disease</w:t>
            </w:r>
          </w:p>
          <w:p w14:paraId="4DE52DE1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1E67A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ab/>
            </w: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Hypertension</w:t>
            </w:r>
          </w:p>
          <w:p w14:paraId="6C1DE0E9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ab/>
              <w:t>Diabetes</w:t>
            </w:r>
          </w:p>
          <w:p w14:paraId="514A321F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ab/>
              <w:t>Chronic obstructive lung disease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1A342" w14:textId="77777777" w:rsidR="00AC1681" w:rsidRPr="00E44755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0E63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 (1, 4)</w:t>
            </w:r>
          </w:p>
          <w:p w14:paraId="01DC40D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35 (74)</w:t>
            </w:r>
          </w:p>
          <w:p w14:paraId="79AF695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11 (31)</w:t>
            </w:r>
          </w:p>
          <w:p w14:paraId="596A140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65 (47)</w:t>
            </w:r>
          </w:p>
          <w:p w14:paraId="558EB85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36 (24)</w:t>
            </w:r>
          </w:p>
          <w:p w14:paraId="5F42C81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4 (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3A03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2, 5)</w:t>
            </w:r>
          </w:p>
          <w:p w14:paraId="4626CAE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9 (90)</w:t>
            </w:r>
          </w:p>
          <w:p w14:paraId="5942E71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7 (43)</w:t>
            </w:r>
          </w:p>
          <w:p w14:paraId="76A8622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4 (58)</w:t>
            </w:r>
          </w:p>
          <w:p w14:paraId="34C960B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 (32)</w:t>
            </w:r>
          </w:p>
          <w:p w14:paraId="2C90D08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 (1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DC3A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 (1, 4)</w:t>
            </w:r>
          </w:p>
          <w:p w14:paraId="2166F4D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6 (72)</w:t>
            </w:r>
          </w:p>
          <w:p w14:paraId="05CBD7E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4 (30)</w:t>
            </w:r>
          </w:p>
          <w:p w14:paraId="7825FC0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1 (45)</w:t>
            </w:r>
          </w:p>
          <w:p w14:paraId="6441725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1 (23)</w:t>
            </w:r>
          </w:p>
          <w:p w14:paraId="3DCCC55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2 (5)</w:t>
            </w:r>
          </w:p>
        </w:tc>
        <w:tc>
          <w:tcPr>
            <w:tcW w:w="165" w:type="dxa"/>
            <w:vMerge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BB1129" w14:textId="77777777" w:rsidR="00AC1681" w:rsidRDefault="00AC1681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E5671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2, 5)</w:t>
            </w:r>
          </w:p>
          <w:p w14:paraId="7197135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81)</w:t>
            </w:r>
          </w:p>
          <w:p w14:paraId="4BCD550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 (39)</w:t>
            </w:r>
          </w:p>
          <w:p w14:paraId="1F43F3BE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 (49)</w:t>
            </w:r>
          </w:p>
          <w:p w14:paraId="0CEA7FB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 (32)</w:t>
            </w:r>
          </w:p>
          <w:p w14:paraId="1B32521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 (1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4288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2, 5)</w:t>
            </w:r>
          </w:p>
          <w:p w14:paraId="0D148E2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81)</w:t>
            </w:r>
          </w:p>
          <w:p w14:paraId="689E3B6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 (54)</w:t>
            </w:r>
          </w:p>
          <w:p w14:paraId="195A5C21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 (63)</w:t>
            </w:r>
          </w:p>
          <w:p w14:paraId="3A8D12D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 (34)</w:t>
            </w:r>
          </w:p>
          <w:p w14:paraId="5117919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 (2)</w:t>
            </w:r>
          </w:p>
        </w:tc>
        <w:tc>
          <w:tcPr>
            <w:tcW w:w="180" w:type="dxa"/>
            <w:vMerge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89058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62E9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.44 (1.25-1.65)</w:t>
            </w:r>
          </w:p>
          <w:p w14:paraId="3935967E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57DB387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1012EFA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41807DC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7966509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FE45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18 (0.86-1.62)</w:t>
            </w:r>
          </w:p>
          <w:p w14:paraId="7957ABC1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3364F64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4348389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44AFC0F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258986F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AC1681" w14:paraId="487A433D" w14:textId="77777777">
        <w:trPr>
          <w:trHeight w:val="907"/>
          <w:jc w:val="center"/>
        </w:trPr>
        <w:tc>
          <w:tcPr>
            <w:tcW w:w="1950" w:type="dxa"/>
            <w:tcBorders>
              <w:top w:val="nil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472905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WHO severity score</w:t>
            </w:r>
          </w:p>
          <w:p w14:paraId="2DFD8D91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SOFA score</w:t>
            </w:r>
          </w:p>
          <w:p w14:paraId="732CCB1D" w14:textId="77777777" w:rsidR="00AC1681" w:rsidRPr="00E44755" w:rsidRDefault="001E67AC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 xml:space="preserve">Peak </w:t>
            </w:r>
            <w:r w:rsidR="00F06250"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 xml:space="preserve">FIO2 </w:t>
            </w:r>
          </w:p>
          <w:p w14:paraId="187916C4" w14:textId="77777777" w:rsidR="00AC1681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mdesivir use</w:t>
            </w:r>
          </w:p>
          <w:p w14:paraId="786B2129" w14:textId="77777777" w:rsidR="00AC1681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aricitini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use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4186E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A1B9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 (4, 4)</w:t>
            </w:r>
          </w:p>
          <w:p w14:paraId="12512B5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 (1, 3)</w:t>
            </w:r>
          </w:p>
          <w:p w14:paraId="4EF8D7B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6 (32, 50)</w:t>
            </w:r>
          </w:p>
          <w:p w14:paraId="3B784DE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13 (72)</w:t>
            </w:r>
          </w:p>
          <w:p w14:paraId="1151D9F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0 (1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235E9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 (4, 6)</w:t>
            </w:r>
          </w:p>
          <w:p w14:paraId="43F00DA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2, 4)</w:t>
            </w:r>
          </w:p>
          <w:p w14:paraId="6B49DC1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0 (100, 100)</w:t>
            </w:r>
          </w:p>
          <w:p w14:paraId="0B8C952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6 (78)</w:t>
            </w:r>
          </w:p>
          <w:p w14:paraId="2B42C15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0 (10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F63E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 (4, 4)</w:t>
            </w:r>
          </w:p>
          <w:p w14:paraId="72A9153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 (1, 2)</w:t>
            </w:r>
          </w:p>
          <w:p w14:paraId="5BA0FAC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 (32, 50)</w:t>
            </w:r>
          </w:p>
          <w:p w14:paraId="49C1D63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27 (71)</w:t>
            </w:r>
          </w:p>
          <w:p w14:paraId="2C4517F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 (0)</w:t>
            </w:r>
          </w:p>
        </w:tc>
        <w:tc>
          <w:tcPr>
            <w:tcW w:w="165" w:type="dxa"/>
            <w:vMerge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41EFC" w14:textId="77777777" w:rsidR="00AC1681" w:rsidRDefault="00AC1681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5B0B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 (4, 6)</w:t>
            </w:r>
          </w:p>
          <w:p w14:paraId="2929506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2, 4)</w:t>
            </w:r>
          </w:p>
          <w:p w14:paraId="30FE0C7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0 (79, 100)</w:t>
            </w:r>
          </w:p>
          <w:p w14:paraId="1D30AF3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 (76)</w:t>
            </w:r>
          </w:p>
          <w:p w14:paraId="6FBE61C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 (10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96A0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 (4, 5)</w:t>
            </w:r>
          </w:p>
          <w:p w14:paraId="65266A6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2, 3)</w:t>
            </w:r>
          </w:p>
          <w:p w14:paraId="0DCE0BF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5 (90, 100)</w:t>
            </w:r>
          </w:p>
          <w:p w14:paraId="34AD4B2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 (63)</w:t>
            </w:r>
          </w:p>
          <w:p w14:paraId="772839B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 (0)</w:t>
            </w:r>
          </w:p>
        </w:tc>
        <w:tc>
          <w:tcPr>
            <w:tcW w:w="180" w:type="dxa"/>
            <w:vMerge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3BA7BA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E80E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5 (0.56-1.98)</w:t>
            </w:r>
          </w:p>
          <w:p w14:paraId="5FC330A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5E2F16C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.04 (1.02-1.07)</w:t>
            </w:r>
            <w:r w:rsidR="00E44755"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#</w:t>
            </w:r>
          </w:p>
          <w:p w14:paraId="4F8946B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40 (0.15-1.23)</w:t>
            </w:r>
          </w:p>
          <w:p w14:paraId="606A37A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45 (0.15-1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E556A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3 (0.39-3.89)</w:t>
            </w:r>
          </w:p>
          <w:p w14:paraId="2A3A613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1CAF7FC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3 (1.01-1.06)</w:t>
            </w:r>
            <w:r w:rsidR="00E44755" w:rsidRPr="00E4475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#</w:t>
            </w:r>
          </w:p>
          <w:p w14:paraId="13C69DA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6 (0.14-11.42)</w:t>
            </w:r>
          </w:p>
          <w:p w14:paraId="459A389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4 (0.23-4.66)</w:t>
            </w:r>
          </w:p>
        </w:tc>
      </w:tr>
      <w:tr w:rsidR="00AC1681" w14:paraId="58C74494" w14:textId="77777777">
        <w:trPr>
          <w:trHeight w:val="907"/>
          <w:jc w:val="center"/>
        </w:trPr>
        <w:tc>
          <w:tcPr>
            <w:tcW w:w="195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724617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eGFR, ml/min</w:t>
            </w:r>
          </w:p>
          <w:p w14:paraId="5BF7AC68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Gungsuh" w:eastAsia="Gungsuh" w:hAnsi="Gungsuh" w:cs="Gungsuh"/>
                <w:b/>
                <w:sz w:val="12"/>
                <w:szCs w:val="12"/>
                <w:lang w:val="en-US"/>
              </w:rPr>
              <w:t>eGFR ≤ 30 ml/min</w:t>
            </w:r>
          </w:p>
          <w:p w14:paraId="479DF9A2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CRP, mg/L</w:t>
            </w:r>
          </w:p>
          <w:p w14:paraId="127E8C41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ab/>
              <w:t xml:space="preserve">IL-6, </w:t>
            </w:r>
            <w:proofErr w:type="spellStart"/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pg</w:t>
            </w:r>
            <w:proofErr w:type="spellEnd"/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/mL</w:t>
            </w:r>
          </w:p>
          <w:p w14:paraId="1BD74945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ab/>
              <w:t>D-dimer, mcg/mL</w:t>
            </w:r>
          </w:p>
          <w:p w14:paraId="2D22A3A0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Bilateral lung infiltrates</w:t>
            </w:r>
          </w:p>
          <w:p w14:paraId="24EBF683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Length of hospital stay, days</w:t>
            </w:r>
          </w:p>
        </w:tc>
        <w:tc>
          <w:tcPr>
            <w:tcW w:w="165" w:type="dxa"/>
            <w:tcBorders>
              <w:top w:val="single" w:sz="8" w:space="0" w:color="EFEFE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CBAB6" w14:textId="77777777" w:rsidR="00AC1681" w:rsidRPr="00E44755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5" w:type="dxa"/>
            <w:tcBorders>
              <w:top w:val="single" w:sz="8" w:space="0" w:color="EFEFE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397A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9 (69, 103)</w:t>
            </w:r>
          </w:p>
          <w:p w14:paraId="108DE31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0 (5)</w:t>
            </w:r>
          </w:p>
          <w:p w14:paraId="2E4CF7B1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1 (20, 118)</w:t>
            </w:r>
          </w:p>
          <w:p w14:paraId="59C7061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80 (74, 447)</w:t>
            </w:r>
          </w:p>
          <w:p w14:paraId="43414A1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.0 (0.6, 2.0)</w:t>
            </w:r>
          </w:p>
          <w:p w14:paraId="3AC434D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82 (89)</w:t>
            </w:r>
          </w:p>
          <w:p w14:paraId="142CDA5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 (4, 11)</w:t>
            </w:r>
          </w:p>
        </w:tc>
        <w:tc>
          <w:tcPr>
            <w:tcW w:w="915" w:type="dxa"/>
            <w:tcBorders>
              <w:top w:val="single" w:sz="8" w:space="0" w:color="EFEFE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08C6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3 (55, 98)</w:t>
            </w:r>
          </w:p>
          <w:p w14:paraId="50D7149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 (8)</w:t>
            </w:r>
          </w:p>
          <w:p w14:paraId="663F035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6, 104)</w:t>
            </w:r>
          </w:p>
          <w:p w14:paraId="1A70B3F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6 (84, 485)</w:t>
            </w:r>
          </w:p>
          <w:p w14:paraId="70B4F8D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1 (0.6, 2.1)</w:t>
            </w:r>
          </w:p>
          <w:p w14:paraId="69BC83A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7 (97)</w:t>
            </w:r>
          </w:p>
          <w:p w14:paraId="0013E5F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 (13, 27)</w:t>
            </w:r>
          </w:p>
        </w:tc>
        <w:tc>
          <w:tcPr>
            <w:tcW w:w="885" w:type="dxa"/>
            <w:tcBorders>
              <w:top w:val="single" w:sz="8" w:space="0" w:color="EFEFE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9894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0 (73, 104)</w:t>
            </w:r>
          </w:p>
          <w:p w14:paraId="69C40EC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 (5)</w:t>
            </w:r>
          </w:p>
          <w:p w14:paraId="2177F9A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1 (50, 128)</w:t>
            </w:r>
          </w:p>
          <w:p w14:paraId="12B21C2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7 (44, 439)</w:t>
            </w:r>
          </w:p>
          <w:p w14:paraId="55EE770E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 (0.5, 1.8)</w:t>
            </w:r>
          </w:p>
          <w:p w14:paraId="385A361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5 (88)</w:t>
            </w:r>
          </w:p>
          <w:p w14:paraId="77DA00A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 (4, 9)</w:t>
            </w:r>
          </w:p>
        </w:tc>
        <w:tc>
          <w:tcPr>
            <w:tcW w:w="165" w:type="dxa"/>
            <w:vMerge/>
            <w:tcBorders>
              <w:top w:val="single" w:sz="8" w:space="0" w:color="EFEFE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8AB0B" w14:textId="77777777" w:rsidR="00AC1681" w:rsidRDefault="00AC1681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0" w:type="dxa"/>
            <w:tcBorders>
              <w:top w:val="single" w:sz="8" w:space="0" w:color="EFEFE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66F7B" w14:textId="77777777" w:rsidR="00AC1681" w:rsidRDefault="00F0625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4 (56, 98)</w:t>
            </w:r>
          </w:p>
          <w:p w14:paraId="290F9B2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 (2)</w:t>
            </w:r>
          </w:p>
          <w:p w14:paraId="56BFE17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5, 104)</w:t>
            </w:r>
          </w:p>
          <w:p w14:paraId="1A3951D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1 (66, 487)</w:t>
            </w:r>
          </w:p>
          <w:p w14:paraId="2405AD7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1 (0.6, 2.5)</w:t>
            </w:r>
          </w:p>
          <w:p w14:paraId="08DCEB4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9 (95)</w:t>
            </w:r>
          </w:p>
          <w:p w14:paraId="1E3AC0F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 (13, 23)</w:t>
            </w:r>
          </w:p>
        </w:tc>
        <w:tc>
          <w:tcPr>
            <w:tcW w:w="855" w:type="dxa"/>
            <w:tcBorders>
              <w:top w:val="single" w:sz="8" w:space="0" w:color="EFEFE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A543E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3 (53, 88)</w:t>
            </w:r>
          </w:p>
          <w:p w14:paraId="5A4EC06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7)</w:t>
            </w:r>
          </w:p>
          <w:p w14:paraId="1A387FF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5 (51,164)</w:t>
            </w:r>
          </w:p>
          <w:p w14:paraId="04912DC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0 (38, 513)</w:t>
            </w:r>
          </w:p>
          <w:p w14:paraId="5096BE81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8 (0.5, 1.5)</w:t>
            </w:r>
          </w:p>
          <w:p w14:paraId="42173B1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 (88)</w:t>
            </w:r>
          </w:p>
          <w:p w14:paraId="1042041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 (8, 24)</w:t>
            </w:r>
          </w:p>
        </w:tc>
        <w:tc>
          <w:tcPr>
            <w:tcW w:w="180" w:type="dxa"/>
            <w:vMerge/>
            <w:tcBorders>
              <w:top w:val="single" w:sz="8" w:space="0" w:color="EFEFEF"/>
              <w:left w:val="nil"/>
              <w:bottom w:val="nil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2FAE8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45" w:type="dxa"/>
            <w:tcBorders>
              <w:top w:val="single" w:sz="8" w:space="0" w:color="EFEFE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80845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</w:p>
          <w:p w14:paraId="6F62440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27D826B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2A513B0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0952568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36CD805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04C1252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0" w:type="dxa"/>
            <w:tcBorders>
              <w:top w:val="single" w:sz="8" w:space="0" w:color="EFEFEF"/>
              <w:left w:val="nil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BC298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4D93103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1DE2E45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245E4C9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50AD5A81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2575E74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37371FA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AC1681" w14:paraId="76ED1EDE" w14:textId="77777777">
        <w:trPr>
          <w:trHeight w:val="1430"/>
          <w:jc w:val="center"/>
        </w:trPr>
        <w:tc>
          <w:tcPr>
            <w:tcW w:w="1950" w:type="dxa"/>
            <w:tcBorders>
              <w:top w:val="single" w:sz="8" w:space="0" w:color="EFEFEF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ED0F5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Clinical events at 28 days</w:t>
            </w:r>
          </w:p>
          <w:p w14:paraId="3AC33620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 xml:space="preserve">     Overall mortality</w:t>
            </w:r>
          </w:p>
          <w:p w14:paraId="6E002B7C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 xml:space="preserve">     ICU admission</w:t>
            </w:r>
          </w:p>
          <w:p w14:paraId="1791274A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 xml:space="preserve">     Mechanical ventilation</w:t>
            </w:r>
          </w:p>
          <w:p w14:paraId="369D0372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 xml:space="preserve">     Documented infection</w:t>
            </w:r>
          </w:p>
          <w:p w14:paraId="409A03C8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 xml:space="preserve">     Thromboembolic events</w:t>
            </w:r>
          </w:p>
          <w:p w14:paraId="6F8FE18D" w14:textId="77777777" w:rsidR="00AC1681" w:rsidRPr="00E44755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44755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Overall mortality at 60 days</w:t>
            </w:r>
          </w:p>
          <w:p w14:paraId="7DCCCC83" w14:textId="77777777" w:rsidR="00AC1681" w:rsidRDefault="00F06250">
            <w:pPr>
              <w:spacing w:line="288" w:lineRule="auto"/>
              <w:ind w:left="-2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rta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at 9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ays</w:t>
            </w:r>
            <w:proofErr w:type="spellEnd"/>
          </w:p>
        </w:tc>
        <w:tc>
          <w:tcPr>
            <w:tcW w:w="165" w:type="dxa"/>
            <w:tcBorders>
              <w:top w:val="single" w:sz="8" w:space="0" w:color="EFEFE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ECC2E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5" w:type="dxa"/>
            <w:tcBorders>
              <w:top w:val="single" w:sz="8" w:space="0" w:color="EFEFE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BCDA9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348DBB2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4 (7)</w:t>
            </w:r>
          </w:p>
          <w:p w14:paraId="3C51198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3 (9)</w:t>
            </w:r>
          </w:p>
          <w:p w14:paraId="0E4D853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5 (8)</w:t>
            </w:r>
          </w:p>
          <w:p w14:paraId="4EFC972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9 (5)</w:t>
            </w:r>
          </w:p>
          <w:p w14:paraId="4B3E820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8 (5)</w:t>
            </w:r>
          </w:p>
          <w:p w14:paraId="380F843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0 (9)</w:t>
            </w:r>
          </w:p>
          <w:p w14:paraId="464EF50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1 (9)</w:t>
            </w:r>
          </w:p>
        </w:tc>
        <w:tc>
          <w:tcPr>
            <w:tcW w:w="915" w:type="dxa"/>
            <w:tcBorders>
              <w:top w:val="single" w:sz="8" w:space="0" w:color="EFEFE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A4A2E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19CBB9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 (26)</w:t>
            </w:r>
          </w:p>
          <w:p w14:paraId="64D5C435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2 (38)</w:t>
            </w:r>
          </w:p>
          <w:p w14:paraId="77D5071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4 (31)</w:t>
            </w:r>
          </w:p>
          <w:p w14:paraId="427E9F8E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 (17)</w:t>
            </w:r>
          </w:p>
          <w:p w14:paraId="0EBBD11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 (21)</w:t>
            </w:r>
          </w:p>
          <w:p w14:paraId="56515CA2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30)</w:t>
            </w:r>
          </w:p>
          <w:p w14:paraId="0A5BA7A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30)</w:t>
            </w:r>
          </w:p>
        </w:tc>
        <w:tc>
          <w:tcPr>
            <w:tcW w:w="885" w:type="dxa"/>
            <w:tcBorders>
              <w:top w:val="single" w:sz="8" w:space="0" w:color="EFEFE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3C056A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EA8997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 (5)</w:t>
            </w:r>
          </w:p>
          <w:p w14:paraId="75150C2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1 (6)</w:t>
            </w:r>
          </w:p>
          <w:p w14:paraId="437F1EE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 (5)</w:t>
            </w:r>
          </w:p>
          <w:p w14:paraId="7ED1B11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 (3)</w:t>
            </w:r>
          </w:p>
          <w:p w14:paraId="4D831D5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 (3)</w:t>
            </w:r>
          </w:p>
          <w:p w14:paraId="3A095AC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7 (6)</w:t>
            </w:r>
          </w:p>
          <w:p w14:paraId="13EBC19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8 (7)</w:t>
            </w:r>
          </w:p>
        </w:tc>
        <w:tc>
          <w:tcPr>
            <w:tcW w:w="165" w:type="dxa"/>
            <w:tcBorders>
              <w:top w:val="single" w:sz="8" w:space="0" w:color="EFEFE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F3E2F" w14:textId="77777777" w:rsidR="00AC1681" w:rsidRDefault="00AC1681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</w:p>
        </w:tc>
        <w:tc>
          <w:tcPr>
            <w:tcW w:w="930" w:type="dxa"/>
            <w:tcBorders>
              <w:top w:val="single" w:sz="8" w:space="0" w:color="EFEFE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B179FA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7A12AB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 (15)</w:t>
            </w:r>
          </w:p>
          <w:p w14:paraId="6CEF649F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 (41)</w:t>
            </w:r>
          </w:p>
          <w:p w14:paraId="36F41AE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 (32)</w:t>
            </w:r>
          </w:p>
          <w:p w14:paraId="4DB9D6F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 (15)</w:t>
            </w:r>
          </w:p>
          <w:p w14:paraId="6D792FB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 (7)</w:t>
            </w:r>
          </w:p>
          <w:p w14:paraId="5D27E20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 (22)</w:t>
            </w:r>
          </w:p>
          <w:p w14:paraId="5E173E6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 (22)</w:t>
            </w:r>
          </w:p>
        </w:tc>
        <w:tc>
          <w:tcPr>
            <w:tcW w:w="855" w:type="dxa"/>
            <w:tcBorders>
              <w:top w:val="single" w:sz="8" w:space="0" w:color="EFEFE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29631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008B14B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 (17)</w:t>
            </w:r>
          </w:p>
          <w:p w14:paraId="3886356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 (27)</w:t>
            </w:r>
          </w:p>
          <w:p w14:paraId="0FBBA23D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 (24)</w:t>
            </w:r>
          </w:p>
          <w:p w14:paraId="2C4BAE4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 (12)</w:t>
            </w:r>
          </w:p>
          <w:p w14:paraId="6E6931B4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 (0)</w:t>
            </w:r>
          </w:p>
          <w:p w14:paraId="54A4BFC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 (22)</w:t>
            </w:r>
          </w:p>
          <w:p w14:paraId="4F5DF2A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 (22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330E2A" w14:textId="77777777" w:rsidR="00AC1681" w:rsidRDefault="00AC16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</w:p>
        </w:tc>
        <w:tc>
          <w:tcPr>
            <w:tcW w:w="945" w:type="dxa"/>
            <w:tcBorders>
              <w:top w:val="single" w:sz="8" w:space="0" w:color="EFEFE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35A1E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A950A3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12B5A73E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5DDD9F0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1A2AE7E0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7B0E3A6A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6BE3DDA1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1FBA63B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0" w:type="dxa"/>
            <w:tcBorders>
              <w:top w:val="single" w:sz="8" w:space="0" w:color="EFEFEF"/>
              <w:left w:val="nil"/>
              <w:bottom w:val="single" w:sz="8" w:space="0" w:color="000000"/>
              <w:right w:val="single" w:sz="8" w:space="0" w:color="EFEFE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F8765" w14:textId="77777777" w:rsidR="00AC1681" w:rsidRDefault="00AC1681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949FE77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66B3EDB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1FB3D1E3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5087B8B9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01C66116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32872E3C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  <w:p w14:paraId="070571D8" w14:textId="77777777" w:rsidR="00AC1681" w:rsidRDefault="00F06250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</w:tbl>
    <w:p w14:paraId="01C61BB8" w14:textId="77777777" w:rsidR="00AC1681" w:rsidRPr="00E44755" w:rsidRDefault="00F06250">
      <w:pPr>
        <w:spacing w:line="288" w:lineRule="auto"/>
        <w:ind w:left="70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E44755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* Hazard ratio estimates shown are those of the variables included in the adjusted model. </w:t>
      </w:r>
      <w:r w:rsidR="001E67AC" w:rsidRPr="001E67AC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#</w:t>
      </w:r>
      <w:r w:rsidR="001E67A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Hazard ratio for time-varying </w:t>
      </w:r>
      <w:r w:rsidR="001E67AC" w:rsidRPr="00E44755">
        <w:rPr>
          <w:rFonts w:ascii="Times New Roman" w:eastAsia="Times New Roman" w:hAnsi="Times New Roman" w:cs="Times New Roman"/>
          <w:sz w:val="18"/>
          <w:szCs w:val="18"/>
          <w:lang w:val="en-US"/>
        </w:rPr>
        <w:t>fraction of inspired oxygen</w:t>
      </w:r>
      <w:r w:rsidR="001E67A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. </w:t>
      </w:r>
      <w:r w:rsidRPr="00F06250">
        <w:rPr>
          <w:rFonts w:ascii="Times New Roman" w:eastAsia="Times New Roman" w:hAnsi="Times New Roman" w:cs="Times New Roman"/>
          <w:sz w:val="18"/>
          <w:szCs w:val="18"/>
          <w:lang w:val="en-US"/>
        </w:rPr>
        <w:t>Summary statistics are provided as medians with Q1, Q3 or numbers with percentages as appropriate.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E44755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Abbreviations: CI, confidence interval; CCI, </w:t>
      </w:r>
      <w:proofErr w:type="spellStart"/>
      <w:r w:rsidRPr="00E44755">
        <w:rPr>
          <w:rFonts w:ascii="Times New Roman" w:eastAsia="Times New Roman" w:hAnsi="Times New Roman" w:cs="Times New Roman"/>
          <w:sz w:val="18"/>
          <w:szCs w:val="18"/>
          <w:lang w:val="en-US"/>
        </w:rPr>
        <w:t>Charlson</w:t>
      </w:r>
      <w:proofErr w:type="spellEnd"/>
      <w:r w:rsidRPr="00E44755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comorbidity index; WHO, World Health Organization; SOFA, Sequential Organ Failure Assessment; FiO2, fraction of inspired oxygen; eGFR, Chronic Kidney Disease Epidemiology Collaboration (CKD-EPI) estimation of glomerular filtration rate; CRP, C-reactive protein; IL, Interleukin; NIV, Non-invasive respiratory support; HFO, high-flow nasal oxygen; ICU, Intensive Care Unit.</w:t>
      </w:r>
    </w:p>
    <w:p w14:paraId="28221911" w14:textId="77777777" w:rsidR="00AC1681" w:rsidRPr="00E44755" w:rsidRDefault="00AC1681">
      <w:pPr>
        <w:spacing w:line="345" w:lineRule="auto"/>
        <w:rPr>
          <w:b/>
          <w:sz w:val="20"/>
          <w:szCs w:val="20"/>
          <w:highlight w:val="red"/>
          <w:lang w:val="en-US"/>
        </w:rPr>
      </w:pPr>
    </w:p>
    <w:p w14:paraId="3F2875FF" w14:textId="77777777" w:rsidR="00AC1681" w:rsidRPr="00E44755" w:rsidRDefault="00AC1681">
      <w:pPr>
        <w:spacing w:line="345" w:lineRule="auto"/>
        <w:rPr>
          <w:b/>
          <w:sz w:val="20"/>
          <w:szCs w:val="20"/>
          <w:lang w:val="en-US"/>
        </w:rPr>
      </w:pPr>
    </w:p>
    <w:p w14:paraId="0E4399CC" w14:textId="77777777" w:rsidR="00AC1681" w:rsidRPr="00E44755" w:rsidRDefault="00AC1681">
      <w:pPr>
        <w:spacing w:line="345" w:lineRule="auto"/>
        <w:rPr>
          <w:b/>
          <w:sz w:val="20"/>
          <w:szCs w:val="20"/>
          <w:lang w:val="en-US"/>
        </w:rPr>
      </w:pPr>
    </w:p>
    <w:p w14:paraId="526FD8A3" w14:textId="77777777" w:rsidR="00AC1681" w:rsidRPr="00E44755" w:rsidRDefault="00AC1681">
      <w:pPr>
        <w:spacing w:line="345" w:lineRule="auto"/>
        <w:rPr>
          <w:b/>
          <w:sz w:val="20"/>
          <w:szCs w:val="20"/>
          <w:lang w:val="en-US"/>
        </w:rPr>
      </w:pPr>
    </w:p>
    <w:p w14:paraId="27D6C187" w14:textId="77777777" w:rsidR="00AC1681" w:rsidRPr="00E44755" w:rsidRDefault="00F06250">
      <w:pPr>
        <w:spacing w:line="345" w:lineRule="auto"/>
        <w:rPr>
          <w:b/>
          <w:sz w:val="20"/>
          <w:szCs w:val="20"/>
          <w:lang w:val="en-US"/>
        </w:rPr>
      </w:pPr>
      <w:r w:rsidRPr="00E44755">
        <w:rPr>
          <w:lang w:val="en-US"/>
        </w:rPr>
        <w:br w:type="page"/>
      </w:r>
    </w:p>
    <w:p w14:paraId="74CB297D" w14:textId="77777777" w:rsidR="002E20F8" w:rsidRDefault="002E20F8" w:rsidP="002E20F8">
      <w:pPr>
        <w:rPr>
          <w:b/>
          <w:sz w:val="20"/>
          <w:szCs w:val="20"/>
          <w:lang w:val="en-US"/>
        </w:rPr>
      </w:pPr>
      <w:r w:rsidRPr="004703B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-3. List of secondary co-infections in study patients by treatment group</w:t>
      </w:r>
      <w:r w:rsidRPr="00E44755">
        <w:rPr>
          <w:b/>
          <w:sz w:val="20"/>
          <w:szCs w:val="20"/>
          <w:lang w:val="en-US"/>
        </w:rPr>
        <w:t>.</w:t>
      </w:r>
    </w:p>
    <w:tbl>
      <w:tblPr>
        <w:tblStyle w:val="a"/>
        <w:tblW w:w="750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1"/>
        <w:gridCol w:w="2268"/>
        <w:gridCol w:w="1984"/>
      </w:tblGrid>
      <w:tr w:rsidR="002E20F8" w14:paraId="0EB890D0" w14:textId="77777777" w:rsidTr="007B6778">
        <w:trPr>
          <w:trHeight w:val="510"/>
        </w:trPr>
        <w:tc>
          <w:tcPr>
            <w:tcW w:w="3251" w:type="dxa"/>
            <w:tcBorders>
              <w:top w:val="single" w:sz="8" w:space="0" w:color="000000"/>
              <w:left w:val="single" w:sz="8" w:space="0" w:color="EFEFEF"/>
              <w:bottom w:val="single" w:sz="8" w:space="0" w:color="000000"/>
              <w:right w:val="single" w:sz="8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038B42" w14:textId="77777777" w:rsidR="002E20F8" w:rsidRPr="002E20F8" w:rsidRDefault="002E20F8" w:rsidP="007B6778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EFEFEF"/>
              <w:bottom w:val="single" w:sz="8" w:space="0" w:color="000000"/>
              <w:right w:val="single" w:sz="8" w:space="0" w:color="FFFFFF"/>
            </w:tcBorders>
            <w:vAlign w:val="bottom"/>
          </w:tcPr>
          <w:p w14:paraId="70023DB6" w14:textId="77777777" w:rsidR="002E20F8" w:rsidRPr="00FC002A" w:rsidRDefault="002E20F8" w:rsidP="007B6778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2"/>
              </w:rPr>
            </w:pPr>
            <w:proofErr w:type="spellStart"/>
            <w:r w:rsidRPr="00FC002A">
              <w:rPr>
                <w:rFonts w:ascii="Times New Roman" w:eastAsia="Times New Roman" w:hAnsi="Times New Roman" w:cs="Times New Roman"/>
                <w:b/>
                <w:sz w:val="18"/>
                <w:szCs w:val="12"/>
              </w:rPr>
              <w:t>Tocilizumab</w:t>
            </w:r>
            <w:proofErr w:type="spellEnd"/>
            <w:r w:rsidRPr="00FC002A">
              <w:rPr>
                <w:rFonts w:ascii="Times New Roman" w:eastAsia="Times New Roman" w:hAnsi="Times New Roman" w:cs="Times New Roman"/>
                <w:b/>
                <w:sz w:val="18"/>
                <w:szCs w:val="12"/>
              </w:rPr>
              <w:t xml:space="preserve"> + </w:t>
            </w:r>
            <w:proofErr w:type="spellStart"/>
            <w:r w:rsidRPr="00FC002A">
              <w:rPr>
                <w:rFonts w:ascii="Times New Roman" w:eastAsia="Times New Roman" w:hAnsi="Times New Roman" w:cs="Times New Roman"/>
                <w:b/>
                <w:sz w:val="18"/>
                <w:szCs w:val="12"/>
              </w:rPr>
              <w:t>Baricitinib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EFEFEF"/>
              <w:bottom w:val="single" w:sz="8" w:space="0" w:color="000000"/>
              <w:right w:val="single" w:sz="8" w:space="0" w:color="FFFFFF"/>
            </w:tcBorders>
            <w:vAlign w:val="bottom"/>
          </w:tcPr>
          <w:p w14:paraId="21066E0C" w14:textId="77777777" w:rsidR="002E20F8" w:rsidRPr="00FC002A" w:rsidRDefault="002E20F8" w:rsidP="007B6778">
            <w:pPr>
              <w:spacing w:line="288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2"/>
              </w:rPr>
            </w:pPr>
            <w:proofErr w:type="spellStart"/>
            <w:r w:rsidRPr="00FC002A">
              <w:rPr>
                <w:rFonts w:ascii="Times New Roman" w:eastAsia="Times New Roman" w:hAnsi="Times New Roman" w:cs="Times New Roman"/>
                <w:b/>
                <w:sz w:val="18"/>
                <w:szCs w:val="12"/>
              </w:rPr>
              <w:t>Tocilizumab</w:t>
            </w:r>
            <w:proofErr w:type="spellEnd"/>
            <w:r w:rsidRPr="00FC002A">
              <w:rPr>
                <w:rFonts w:ascii="Times New Roman" w:eastAsia="Times New Roman" w:hAnsi="Times New Roman" w:cs="Times New Roman"/>
                <w:b/>
                <w:sz w:val="18"/>
                <w:szCs w:val="12"/>
              </w:rPr>
              <w:t xml:space="preserve"> </w:t>
            </w:r>
          </w:p>
        </w:tc>
      </w:tr>
      <w:tr w:rsidR="002E20F8" w14:paraId="379CBF50" w14:textId="77777777" w:rsidTr="007B6778">
        <w:trPr>
          <w:trHeight w:val="270"/>
        </w:trPr>
        <w:tc>
          <w:tcPr>
            <w:tcW w:w="3251" w:type="dxa"/>
            <w:tcBorders>
              <w:top w:val="single" w:sz="8" w:space="0" w:color="000000"/>
              <w:left w:val="single" w:sz="8" w:space="0" w:color="EFEFEF"/>
              <w:bottom w:val="single" w:sz="4" w:space="0" w:color="auto"/>
              <w:right w:val="single" w:sz="8" w:space="0" w:color="EFEFE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835DB" w14:textId="77777777" w:rsidR="002E20F8" w:rsidRPr="002E20F8" w:rsidRDefault="002E20F8" w:rsidP="007B6778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</w:pPr>
            <w:r w:rsidRPr="002E20F8"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  <w:t>N (%)</w:t>
            </w:r>
          </w:p>
          <w:p w14:paraId="3F56F889" w14:textId="77777777" w:rsidR="002E20F8" w:rsidRPr="002E20F8" w:rsidRDefault="002E20F8" w:rsidP="007B6778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</w:pPr>
            <w:r w:rsidRPr="002E20F8"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  <w:t>Bacterial respiratory coinfection*</w:t>
            </w:r>
          </w:p>
          <w:p w14:paraId="068981C8" w14:textId="77777777" w:rsidR="002E20F8" w:rsidRPr="002E20F8" w:rsidRDefault="002E20F8" w:rsidP="007B6778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</w:pPr>
            <w:r w:rsidRPr="002E20F8"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  <w:t>Bacteremia</w:t>
            </w:r>
            <w:r w:rsidRPr="002E20F8">
              <w:rPr>
                <w:rFonts w:ascii="Times New Roman" w:eastAsia="Times New Roman" w:hAnsi="Times New Roman" w:cs="Times New Roman"/>
                <w:b/>
                <w:sz w:val="18"/>
                <w:szCs w:val="14"/>
                <w:vertAlign w:val="superscript"/>
                <w:lang w:val="en-US"/>
              </w:rPr>
              <w:t>#</w:t>
            </w:r>
          </w:p>
          <w:p w14:paraId="6444793F" w14:textId="77777777" w:rsidR="002E20F8" w:rsidRPr="002E20F8" w:rsidRDefault="002E20F8" w:rsidP="007B6778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</w:pPr>
            <w:r w:rsidRPr="002E20F8"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  <w:t>Invasive fungal infection</w:t>
            </w:r>
            <w:r w:rsidRPr="002E20F8">
              <w:rPr>
                <w:rFonts w:ascii="Times New Roman" w:eastAsia="Times New Roman" w:hAnsi="Times New Roman" w:cs="Times New Roman"/>
                <w:b/>
                <w:sz w:val="18"/>
                <w:szCs w:val="14"/>
                <w:vertAlign w:val="superscript"/>
                <w:lang w:val="en-US"/>
              </w:rPr>
              <w:t>&amp;</w:t>
            </w:r>
          </w:p>
          <w:p w14:paraId="31EC4A71" w14:textId="77777777" w:rsidR="002E20F8" w:rsidRPr="002E20F8" w:rsidRDefault="002E20F8" w:rsidP="007B6778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</w:pPr>
            <w:r w:rsidRPr="002E20F8">
              <w:rPr>
                <w:rFonts w:ascii="Times New Roman" w:eastAsia="Times New Roman" w:hAnsi="Times New Roman" w:cs="Times New Roman"/>
                <w:b/>
                <w:sz w:val="18"/>
                <w:szCs w:val="14"/>
                <w:lang w:val="en-US"/>
              </w:rPr>
              <w:t>Non-respiratory sepsis</w:t>
            </w:r>
            <w:r w:rsidRPr="002E20F8">
              <w:rPr>
                <w:rFonts w:ascii="Times New Roman" w:eastAsia="Times New Roman" w:hAnsi="Times New Roman" w:cs="Times New Roman"/>
                <w:b/>
                <w:sz w:val="18"/>
                <w:szCs w:val="14"/>
                <w:vertAlign w:val="superscript"/>
                <w:lang w:val="en-US"/>
              </w:rPr>
              <w:t>¥</w:t>
            </w:r>
          </w:p>
          <w:p w14:paraId="50F0A1BF" w14:textId="77777777" w:rsidR="002E20F8" w:rsidRPr="00FC002A" w:rsidRDefault="002E20F8" w:rsidP="007B6778">
            <w:pPr>
              <w:spacing w:line="345" w:lineRule="auto"/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proofErr w:type="spellStart"/>
            <w:r w:rsidRPr="00FC002A"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Other</w:t>
            </w:r>
            <w:proofErr w:type="spellEnd"/>
            <w:r w:rsidRPr="004477D8">
              <w:rPr>
                <w:rFonts w:ascii="Times New Roman" w:eastAsia="Times New Roman" w:hAnsi="Times New Roman" w:cs="Times New Roman"/>
                <w:b/>
                <w:sz w:val="18"/>
                <w:szCs w:val="14"/>
                <w:vertAlign w:val="superscript"/>
              </w:rPr>
              <w:t>§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EFEFEF"/>
              <w:bottom w:val="single" w:sz="4" w:space="0" w:color="auto"/>
              <w:right w:val="single" w:sz="8" w:space="0" w:color="EFEFEF"/>
            </w:tcBorders>
          </w:tcPr>
          <w:p w14:paraId="3A7A0E47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17 (17.9)</w:t>
            </w:r>
          </w:p>
          <w:p w14:paraId="7782973A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6</w:t>
            </w:r>
          </w:p>
          <w:p w14:paraId="67F07950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5</w:t>
            </w:r>
          </w:p>
          <w:p w14:paraId="0F6AEBF9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4</w:t>
            </w:r>
          </w:p>
          <w:p w14:paraId="13EB773E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1</w:t>
            </w:r>
          </w:p>
          <w:p w14:paraId="4B4A3973" w14:textId="77777777" w:rsidR="002E20F8" w:rsidRPr="00FC002A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EFEFEF"/>
              <w:bottom w:val="single" w:sz="4" w:space="0" w:color="auto"/>
              <w:right w:val="single" w:sz="8" w:space="0" w:color="EFEFEF"/>
            </w:tcBorders>
          </w:tcPr>
          <w:p w14:paraId="798AC5E5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10 (10.5)</w:t>
            </w:r>
          </w:p>
          <w:p w14:paraId="5BD6C937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5</w:t>
            </w:r>
          </w:p>
          <w:p w14:paraId="59F239E4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2</w:t>
            </w:r>
          </w:p>
          <w:p w14:paraId="3CA3C3C8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0</w:t>
            </w:r>
          </w:p>
          <w:p w14:paraId="719AB555" w14:textId="77777777" w:rsidR="002E20F8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2</w:t>
            </w:r>
          </w:p>
          <w:p w14:paraId="572B6A60" w14:textId="77777777" w:rsidR="002E20F8" w:rsidRPr="00FC002A" w:rsidRDefault="002E20F8" w:rsidP="007B6778">
            <w:pPr>
              <w:spacing w:line="345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4"/>
              </w:rPr>
              <w:t>1</w:t>
            </w:r>
          </w:p>
        </w:tc>
      </w:tr>
    </w:tbl>
    <w:p w14:paraId="1364431F" w14:textId="77777777" w:rsidR="00FD0E65" w:rsidRDefault="002E20F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*, In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tocilizumab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plus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baricitinib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group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: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Staphylococcus</w:t>
      </w:r>
      <w:proofErr w:type="spellEnd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aureus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1), </w:t>
      </w:r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Pseudomonas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aeruginosa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2),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Serratia</w:t>
      </w:r>
      <w:proofErr w:type="spellEnd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marcescens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1),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infection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suspected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based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on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clinical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ground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2); in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tocilizumab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group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: </w:t>
      </w:r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Pseudomonas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aeruginosa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1);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infection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suspected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based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on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clinical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ground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4); </w:t>
      </w:r>
      <w:r w:rsidRPr="002E20F8">
        <w:rPr>
          <w:rFonts w:ascii="Times New Roman" w:eastAsia="Times New Roman" w:hAnsi="Times New Roman" w:cs="Times New Roman"/>
          <w:sz w:val="16"/>
          <w:szCs w:val="20"/>
          <w:vertAlign w:val="superscript"/>
        </w:rPr>
        <w:t>#</w:t>
      </w:r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, In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tocilizumab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plus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baricitinib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group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: </w:t>
      </w:r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Pseudomonas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aeruginosa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2),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Stenotrophomonas</w:t>
      </w:r>
      <w:proofErr w:type="spellEnd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maltophilia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1),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Enterococcus</w:t>
      </w:r>
      <w:proofErr w:type="spellEnd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spp</w:t>
      </w:r>
      <w:proofErr w:type="spellEnd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. </w:t>
      </w:r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(n=2); in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tocilizumab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sz w:val="16"/>
          <w:szCs w:val="20"/>
        </w:rPr>
        <w:t>group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: </w:t>
      </w:r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Pseudomonas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aeruginosa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1),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Staphylococcus</w:t>
      </w:r>
      <w:proofErr w:type="spellEnd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 xml:space="preserve"> </w:t>
      </w:r>
      <w:proofErr w:type="spellStart"/>
      <w:r w:rsidRPr="002E20F8">
        <w:rPr>
          <w:rFonts w:ascii="Times New Roman" w:eastAsia="Times New Roman" w:hAnsi="Times New Roman" w:cs="Times New Roman"/>
          <w:i/>
          <w:sz w:val="16"/>
          <w:szCs w:val="20"/>
        </w:rPr>
        <w:t>aureus</w:t>
      </w:r>
      <w:proofErr w:type="spellEnd"/>
      <w:r w:rsidRPr="002E20F8">
        <w:rPr>
          <w:rFonts w:ascii="Times New Roman" w:eastAsia="Times New Roman" w:hAnsi="Times New Roman" w:cs="Times New Roman"/>
          <w:sz w:val="16"/>
          <w:szCs w:val="20"/>
        </w:rPr>
        <w:t xml:space="preserve"> (n=1). </w:t>
      </w:r>
      <w:r w:rsidRPr="004477D8">
        <w:rPr>
          <w:rFonts w:ascii="Times New Roman" w:eastAsia="Times New Roman" w:hAnsi="Times New Roman" w:cs="Times New Roman"/>
          <w:sz w:val="16"/>
          <w:szCs w:val="20"/>
          <w:vertAlign w:val="superscript"/>
          <w:lang w:val="en-US"/>
        </w:rPr>
        <w:t>&amp;</w:t>
      </w:r>
      <w:r w:rsidRPr="004477D8">
        <w:rPr>
          <w:rFonts w:ascii="Times New Roman" w:eastAsia="Times New Roman" w:hAnsi="Times New Roman" w:cs="Times New Roman"/>
          <w:sz w:val="16"/>
          <w:szCs w:val="20"/>
          <w:lang w:val="en-US"/>
        </w:rPr>
        <w:t xml:space="preserve">, </w:t>
      </w:r>
      <w:r w:rsidRPr="004477D8">
        <w:rPr>
          <w:rFonts w:ascii="Times New Roman" w:eastAsia="Times New Roman" w:hAnsi="Times New Roman" w:cs="Times New Roman"/>
          <w:i/>
          <w:sz w:val="16"/>
          <w:szCs w:val="20"/>
          <w:lang w:val="en-US"/>
        </w:rPr>
        <w:t xml:space="preserve">Aspergillus </w:t>
      </w:r>
      <w:proofErr w:type="spellStart"/>
      <w:r w:rsidRPr="004477D8">
        <w:rPr>
          <w:rFonts w:ascii="Times New Roman" w:eastAsia="Times New Roman" w:hAnsi="Times New Roman" w:cs="Times New Roman"/>
          <w:i/>
          <w:sz w:val="16"/>
          <w:szCs w:val="20"/>
          <w:lang w:val="en-US"/>
        </w:rPr>
        <w:t>spp</w:t>
      </w:r>
      <w:proofErr w:type="spellEnd"/>
      <w:r w:rsidRPr="004477D8">
        <w:rPr>
          <w:rFonts w:ascii="Times New Roman" w:eastAsia="Times New Roman" w:hAnsi="Times New Roman" w:cs="Times New Roman"/>
          <w:sz w:val="16"/>
          <w:szCs w:val="20"/>
          <w:lang w:val="en-US"/>
        </w:rPr>
        <w:t xml:space="preserve"> (n=3), </w:t>
      </w:r>
      <w:r w:rsidRPr="004477D8">
        <w:rPr>
          <w:rFonts w:ascii="Times New Roman" w:eastAsia="Times New Roman" w:hAnsi="Times New Roman" w:cs="Times New Roman"/>
          <w:i/>
          <w:sz w:val="16"/>
          <w:szCs w:val="20"/>
          <w:lang w:val="en-US"/>
        </w:rPr>
        <w:t xml:space="preserve">Candida </w:t>
      </w:r>
      <w:proofErr w:type="spellStart"/>
      <w:r w:rsidRPr="004477D8">
        <w:rPr>
          <w:rFonts w:ascii="Times New Roman" w:eastAsia="Times New Roman" w:hAnsi="Times New Roman" w:cs="Times New Roman"/>
          <w:i/>
          <w:sz w:val="16"/>
          <w:szCs w:val="20"/>
          <w:lang w:val="en-US"/>
        </w:rPr>
        <w:t>spp</w:t>
      </w:r>
      <w:proofErr w:type="spellEnd"/>
      <w:r w:rsidRPr="004477D8">
        <w:rPr>
          <w:rFonts w:ascii="Times New Roman" w:eastAsia="Times New Roman" w:hAnsi="Times New Roman" w:cs="Times New Roman"/>
          <w:sz w:val="16"/>
          <w:szCs w:val="20"/>
          <w:lang w:val="en-US"/>
        </w:rPr>
        <w:t xml:space="preserve"> (n=1). </w:t>
      </w:r>
      <w:r w:rsidRPr="004477D8">
        <w:rPr>
          <w:rFonts w:ascii="Times New Roman" w:eastAsia="Times New Roman" w:hAnsi="Times New Roman" w:cs="Times New Roman"/>
          <w:sz w:val="16"/>
          <w:szCs w:val="20"/>
          <w:vertAlign w:val="superscript"/>
          <w:lang w:val="en-US"/>
        </w:rPr>
        <w:t>¥</w:t>
      </w:r>
      <w:r w:rsidRPr="004477D8">
        <w:rPr>
          <w:rFonts w:ascii="Times New Roman" w:eastAsia="Times New Roman" w:hAnsi="Times New Roman" w:cs="Times New Roman"/>
          <w:sz w:val="16"/>
          <w:szCs w:val="20"/>
          <w:lang w:val="en-US"/>
        </w:rPr>
        <w:t xml:space="preserve">, In tocilizumab plus </w:t>
      </w:r>
      <w:proofErr w:type="spellStart"/>
      <w:r w:rsidRPr="004477D8">
        <w:rPr>
          <w:rFonts w:ascii="Times New Roman" w:eastAsia="Times New Roman" w:hAnsi="Times New Roman" w:cs="Times New Roman"/>
          <w:sz w:val="16"/>
          <w:szCs w:val="20"/>
          <w:lang w:val="en-US"/>
        </w:rPr>
        <w:t>baricitinib</w:t>
      </w:r>
      <w:proofErr w:type="spellEnd"/>
      <w:r w:rsidRPr="004477D8">
        <w:rPr>
          <w:rFonts w:ascii="Times New Roman" w:eastAsia="Times New Roman" w:hAnsi="Times New Roman" w:cs="Times New Roman"/>
          <w:sz w:val="16"/>
          <w:szCs w:val="20"/>
          <w:lang w:val="en-US"/>
        </w:rPr>
        <w:t xml:space="preserve"> group: Abdominal sepsis; in tocilizumab group: unknown origin (n=1), urinary tract (n=1); </w:t>
      </w:r>
      <w:r w:rsidRPr="004477D8">
        <w:rPr>
          <w:rFonts w:ascii="Times New Roman" w:eastAsia="Times New Roman" w:hAnsi="Times New Roman" w:cs="Times New Roman"/>
          <w:sz w:val="16"/>
          <w:szCs w:val="20"/>
          <w:vertAlign w:val="superscript"/>
          <w:lang w:val="en-US"/>
        </w:rPr>
        <w:t>§</w:t>
      </w:r>
      <w:r w:rsidRPr="004477D8">
        <w:rPr>
          <w:rFonts w:ascii="Times New Roman" w:eastAsia="Times New Roman" w:hAnsi="Times New Roman" w:cs="Times New Roman"/>
          <w:sz w:val="16"/>
          <w:szCs w:val="20"/>
          <w:lang w:val="en-US"/>
        </w:rPr>
        <w:t xml:space="preserve">, Acute hepatitis C virus infection (n=1) in tocilizumab plus </w:t>
      </w:r>
      <w:proofErr w:type="spellStart"/>
      <w:r w:rsidRPr="004477D8">
        <w:rPr>
          <w:rFonts w:ascii="Times New Roman" w:eastAsia="Times New Roman" w:hAnsi="Times New Roman" w:cs="Times New Roman"/>
          <w:sz w:val="16"/>
          <w:szCs w:val="20"/>
          <w:lang w:val="en-US"/>
        </w:rPr>
        <w:t>baricitinib</w:t>
      </w:r>
      <w:proofErr w:type="spellEnd"/>
      <w:r w:rsidRPr="004477D8">
        <w:rPr>
          <w:rFonts w:ascii="Times New Roman" w:eastAsia="Times New Roman" w:hAnsi="Times New Roman" w:cs="Times New Roman"/>
          <w:sz w:val="16"/>
          <w:szCs w:val="20"/>
          <w:lang w:val="en-US"/>
        </w:rPr>
        <w:t xml:space="preserve"> group and tuberculosis in tocilizumab group.</w:t>
      </w:r>
      <w:r w:rsidR="00FD0E6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 w:type="page"/>
      </w:r>
    </w:p>
    <w:p w14:paraId="086FB4B0" w14:textId="77777777" w:rsidR="00AC1681" w:rsidRPr="00E44755" w:rsidRDefault="00F06250">
      <w:pPr>
        <w:spacing w:line="345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E4475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Figure S-2. Adjusted Cox regression  model hazard ratios for the combination of tocilizumab plus </w:t>
      </w:r>
      <w:proofErr w:type="spellStart"/>
      <w:r w:rsidRPr="00E4475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baricitinib</w:t>
      </w:r>
      <w:proofErr w:type="spellEnd"/>
      <w:r w:rsidRPr="00E4475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versus tocilizumab alone for thromboembolic events. </w:t>
      </w:r>
    </w:p>
    <w:p w14:paraId="40736ECC" w14:textId="77777777" w:rsidR="00AC1681" w:rsidRPr="00E44755" w:rsidRDefault="00AC1681">
      <w:pPr>
        <w:spacing w:line="345" w:lineRule="auto"/>
        <w:rPr>
          <w:b/>
          <w:sz w:val="20"/>
          <w:szCs w:val="20"/>
          <w:lang w:val="en-US"/>
        </w:rPr>
      </w:pPr>
    </w:p>
    <w:p w14:paraId="276E5E0E" w14:textId="77777777" w:rsidR="00AC1681" w:rsidRDefault="00F06250">
      <w:pPr>
        <w:spacing w:line="345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s-ES"/>
        </w:rPr>
        <w:drawing>
          <wp:inline distT="114300" distB="114300" distL="114300" distR="114300" wp14:anchorId="657E517F" wp14:editId="3A095C63">
            <wp:extent cx="5731200" cy="31877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8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1AFFAC" w14:textId="77777777" w:rsidR="00A91756" w:rsidRDefault="00F06250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4475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E44755">
        <w:rPr>
          <w:rFonts w:ascii="Times New Roman" w:eastAsia="Times New Roman" w:hAnsi="Times New Roman" w:cs="Times New Roman"/>
          <w:sz w:val="20"/>
          <w:szCs w:val="20"/>
          <w:lang w:val="en-US"/>
        </w:rPr>
        <w:t>aHR</w:t>
      </w:r>
      <w:proofErr w:type="spellEnd"/>
      <w:r w:rsidRPr="00E4475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adjusted hazard ratio; WHO, World Health Organization; FiO2, time-varying fraction of inspired oxygen. </w:t>
      </w:r>
    </w:p>
    <w:p w14:paraId="36CF595A" w14:textId="77777777" w:rsidR="00A91756" w:rsidRDefault="00A9175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4BA3B2CD" w14:textId="77777777" w:rsidR="002E20F8" w:rsidRPr="002E20F8" w:rsidRDefault="002E20F8" w:rsidP="002E20F8">
      <w:pPr>
        <w:pStyle w:val="Default"/>
        <w:rPr>
          <w:rFonts w:ascii="Calibri" w:hAnsi="Calibri" w:cs="Calibri"/>
          <w:sz w:val="22"/>
          <w:szCs w:val="22"/>
          <w:lang w:val="en-US"/>
        </w:rPr>
      </w:pPr>
      <w:r>
        <w:rPr>
          <w:b/>
          <w:sz w:val="20"/>
          <w:szCs w:val="20"/>
          <w:lang w:val="en-US"/>
        </w:rPr>
        <w:lastRenderedPageBreak/>
        <w:t>Figure S-</w:t>
      </w:r>
      <w:r w:rsidR="007E3624">
        <w:rPr>
          <w:b/>
          <w:sz w:val="20"/>
          <w:szCs w:val="20"/>
          <w:lang w:val="en-US"/>
        </w:rPr>
        <w:t>3</w:t>
      </w:r>
      <w:r>
        <w:rPr>
          <w:b/>
          <w:sz w:val="20"/>
          <w:szCs w:val="20"/>
          <w:lang w:val="en-US"/>
        </w:rPr>
        <w:t xml:space="preserve">. </w:t>
      </w:r>
      <w:r w:rsidRPr="002E20F8">
        <w:rPr>
          <w:b/>
          <w:bCs/>
          <w:sz w:val="20"/>
          <w:szCs w:val="20"/>
          <w:lang w:val="en-US"/>
        </w:rPr>
        <w:t>Predictors for overall 28-day mortality in multivariate Cox regression model in subjects</w:t>
      </w:r>
      <w:r w:rsidRPr="002E20F8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E20F8">
        <w:rPr>
          <w:b/>
          <w:bCs/>
          <w:sz w:val="20"/>
          <w:szCs w:val="20"/>
          <w:lang w:val="en-US"/>
        </w:rPr>
        <w:t xml:space="preserve">receiving tocilizumab. </w:t>
      </w:r>
      <w:r w:rsidRPr="002E20F8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620F4BE5" w14:textId="77777777" w:rsidR="002E20F8" w:rsidRPr="004703BC" w:rsidRDefault="002E20F8" w:rsidP="002E20F8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94630">
        <w:rPr>
          <w:b/>
          <w:noProof/>
          <w:sz w:val="20"/>
          <w:szCs w:val="20"/>
          <w:lang w:val="es-ES"/>
        </w:rPr>
        <w:drawing>
          <wp:inline distT="0" distB="0" distL="0" distR="0" wp14:anchorId="142A2759" wp14:editId="30342B98">
            <wp:extent cx="5733415" cy="3651208"/>
            <wp:effectExtent l="0" t="0" r="635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651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E20F8">
        <w:rPr>
          <w:sz w:val="20"/>
          <w:szCs w:val="20"/>
          <w:lang w:val="en-US"/>
        </w:rPr>
        <w:t xml:space="preserve"> </w:t>
      </w:r>
      <w:r w:rsidRPr="004703BC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4703BC">
        <w:rPr>
          <w:rFonts w:ascii="Times New Roman" w:hAnsi="Times New Roman" w:cs="Times New Roman"/>
          <w:sz w:val="20"/>
          <w:szCs w:val="20"/>
          <w:lang w:val="en-US"/>
        </w:rPr>
        <w:t>aHR</w:t>
      </w:r>
      <w:proofErr w:type="spellEnd"/>
      <w:r w:rsidRPr="004703BC">
        <w:rPr>
          <w:rFonts w:ascii="Times New Roman" w:hAnsi="Times New Roman" w:cs="Times New Roman"/>
          <w:sz w:val="20"/>
          <w:szCs w:val="20"/>
          <w:lang w:val="en-US"/>
        </w:rPr>
        <w:t xml:space="preserve">, adjusted hazard ratio; NIAID, National Institute of Allergy and Infectious Diseases (see: “Beigel JH, </w:t>
      </w:r>
      <w:proofErr w:type="spellStart"/>
      <w:r w:rsidRPr="004703BC">
        <w:rPr>
          <w:rFonts w:ascii="Times New Roman" w:hAnsi="Times New Roman" w:cs="Times New Roman"/>
          <w:sz w:val="20"/>
          <w:szCs w:val="20"/>
          <w:lang w:val="en-US"/>
        </w:rPr>
        <w:t>Tomashek</w:t>
      </w:r>
      <w:proofErr w:type="spellEnd"/>
      <w:r w:rsidRPr="004703BC">
        <w:rPr>
          <w:rFonts w:ascii="Times New Roman" w:hAnsi="Times New Roman" w:cs="Times New Roman"/>
          <w:sz w:val="20"/>
          <w:szCs w:val="20"/>
          <w:lang w:val="en-US"/>
        </w:rPr>
        <w:t xml:space="preserve"> KM, Dodd LE, et al. Remdesivir for the treatment of Covid-19-Final Report. NEJM 2020 Oct 8” for NIAID ordinal scale details); FiO2, time-varying fraction of inspired oxygen.</w:t>
      </w:r>
    </w:p>
    <w:p w14:paraId="7FDF7FD5" w14:textId="77777777" w:rsidR="002E20F8" w:rsidRPr="004703BC" w:rsidRDefault="002E20F8" w:rsidP="002E20F8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C3800F2" w14:textId="77777777" w:rsidR="00A91756" w:rsidRPr="002E20F8" w:rsidRDefault="00A91756">
      <w:pPr>
        <w:spacing w:line="240" w:lineRule="auto"/>
        <w:jc w:val="both"/>
        <w:rPr>
          <w:b/>
          <w:sz w:val="20"/>
          <w:szCs w:val="20"/>
          <w:lang w:val="en-US"/>
        </w:rPr>
      </w:pPr>
    </w:p>
    <w:sectPr w:rsidR="00A91756" w:rsidRPr="002E20F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681"/>
    <w:rsid w:val="001E67AC"/>
    <w:rsid w:val="002E20F8"/>
    <w:rsid w:val="003059A5"/>
    <w:rsid w:val="00394630"/>
    <w:rsid w:val="00432A0B"/>
    <w:rsid w:val="004703BC"/>
    <w:rsid w:val="0047645D"/>
    <w:rsid w:val="005816A5"/>
    <w:rsid w:val="00694116"/>
    <w:rsid w:val="00720279"/>
    <w:rsid w:val="007C7D7C"/>
    <w:rsid w:val="007E3624"/>
    <w:rsid w:val="00A21D1A"/>
    <w:rsid w:val="00A91756"/>
    <w:rsid w:val="00A96530"/>
    <w:rsid w:val="00AC1681"/>
    <w:rsid w:val="00B83A77"/>
    <w:rsid w:val="00BC1911"/>
    <w:rsid w:val="00D23E4B"/>
    <w:rsid w:val="00E44755"/>
    <w:rsid w:val="00F06250"/>
    <w:rsid w:val="00F26BBE"/>
    <w:rsid w:val="00FD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AF5DA"/>
  <w15:docId w15:val="{79803E6E-0415-419A-A924-CADE7034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Default">
    <w:name w:val="Default"/>
    <w:rsid w:val="00A91756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6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6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43C1F-58F2-454B-8FB8-BD7BDCF93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4</Words>
  <Characters>6012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ia_marcana</dc:creator>
  <cp:lastModifiedBy>Dawid Kedra</cp:lastModifiedBy>
  <cp:revision>2</cp:revision>
  <dcterms:created xsi:type="dcterms:W3CDTF">2021-10-05T12:38:00Z</dcterms:created>
  <dcterms:modified xsi:type="dcterms:W3CDTF">2021-10-05T12:38:00Z</dcterms:modified>
</cp:coreProperties>
</file>